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255C3" w14:textId="5F5966A3" w:rsidR="00243673" w:rsidRPr="00243673" w:rsidRDefault="00243673" w:rsidP="00453761">
      <w:pPr>
        <w:rPr>
          <w:rFonts w:ascii="Times New Roman" w:hAnsi="Times New Roman" w:cs="Times New Roman"/>
          <w:b/>
          <w:bCs/>
        </w:rPr>
      </w:pPr>
      <w:r w:rsidRPr="00243673">
        <w:rPr>
          <w:rFonts w:ascii="Times New Roman" w:hAnsi="Times New Roman" w:cs="Times New Roman"/>
          <w:b/>
          <w:bCs/>
        </w:rPr>
        <w:t>Supplemental Table 1</w:t>
      </w:r>
    </w:p>
    <w:p w14:paraId="17DC68A7" w14:textId="0D7842AB" w:rsidR="00453761" w:rsidRPr="007D5E2E" w:rsidRDefault="00453761" w:rsidP="00453761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 xml:space="preserve">Study 1 </w:t>
      </w:r>
      <w:r w:rsidR="002A6C0A" w:rsidRPr="007D5E2E">
        <w:rPr>
          <w:rFonts w:ascii="Times New Roman" w:hAnsi="Times New Roman" w:cs="Times New Roman"/>
          <w:i/>
          <w:iCs/>
        </w:rPr>
        <w:t>C</w:t>
      </w:r>
      <w:r w:rsidRPr="007D5E2E">
        <w:rPr>
          <w:rFonts w:ascii="Times New Roman" w:hAnsi="Times New Roman" w:cs="Times New Roman"/>
          <w:i/>
          <w:iCs/>
        </w:rPr>
        <w:t xml:space="preserve">orrelations </w:t>
      </w:r>
      <w:r w:rsidR="00407875" w:rsidRPr="007D5E2E">
        <w:rPr>
          <w:rFonts w:ascii="Times New Roman" w:hAnsi="Times New Roman" w:cs="Times New Roman"/>
          <w:i/>
          <w:iCs/>
        </w:rPr>
        <w:t xml:space="preserve">by </w:t>
      </w:r>
      <w:r w:rsidR="002A6C0A" w:rsidRPr="007D5E2E">
        <w:rPr>
          <w:rFonts w:ascii="Times New Roman" w:hAnsi="Times New Roman" w:cs="Times New Roman"/>
          <w:i/>
          <w:iCs/>
        </w:rPr>
        <w:t>T</w:t>
      </w:r>
      <w:r w:rsidR="00407875" w:rsidRPr="007D5E2E">
        <w:rPr>
          <w:rFonts w:ascii="Times New Roman" w:hAnsi="Times New Roman" w:cs="Times New Roman"/>
          <w:i/>
          <w:iCs/>
        </w:rPr>
        <w:t xml:space="preserve">arget </w:t>
      </w:r>
      <w:r w:rsidR="002A6C0A" w:rsidRPr="007D5E2E">
        <w:rPr>
          <w:rFonts w:ascii="Times New Roman" w:hAnsi="Times New Roman" w:cs="Times New Roman"/>
          <w:i/>
          <w:iCs/>
        </w:rPr>
        <w:t>R</w:t>
      </w:r>
      <w:r w:rsidR="00407875" w:rsidRPr="007D5E2E">
        <w:rPr>
          <w:rFonts w:ascii="Times New Roman" w:hAnsi="Times New Roman" w:cs="Times New Roman"/>
          <w:i/>
          <w:iCs/>
        </w:rPr>
        <w:t>ace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023"/>
        <w:gridCol w:w="1584"/>
        <w:gridCol w:w="1414"/>
        <w:gridCol w:w="1372"/>
      </w:tblGrid>
      <w:tr w:rsidR="00453761" w:rsidRPr="00BE5808" w14:paraId="3EEA70A9" w14:textId="77777777" w:rsidTr="00B50B62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7DA779F9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1CFF4536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80EF6EC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1236818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65D2894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</w:tr>
      <w:tr w:rsidR="00453761" w:rsidRPr="00BE5808" w14:paraId="7475FEAA" w14:textId="77777777" w:rsidTr="00B50B62">
        <w:tc>
          <w:tcPr>
            <w:tcW w:w="1549" w:type="dxa"/>
            <w:tcBorders>
              <w:top w:val="single" w:sz="4" w:space="0" w:color="auto"/>
            </w:tcBorders>
          </w:tcPr>
          <w:p w14:paraId="42F0D464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 xml:space="preserve">Black 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2C10E7BB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F96BDE3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74FF75D8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758CB25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761" w:rsidRPr="00BE5808" w14:paraId="6ADA95F1" w14:textId="77777777" w:rsidTr="00B50B62">
        <w:tc>
          <w:tcPr>
            <w:tcW w:w="1549" w:type="dxa"/>
          </w:tcPr>
          <w:p w14:paraId="6DB7B0BF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3B048C4B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3886EB4B" w14:textId="01C90E1C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BE5808">
              <w:rPr>
                <w:rFonts w:ascii="Times New Roman" w:hAnsi="Times New Roman" w:cs="Times New Roman"/>
              </w:rPr>
              <w:t>.80</w:t>
            </w:r>
            <w:r w:rsidR="00306B6D" w:rsidRPr="00BE5808">
              <w:rPr>
                <w:rFonts w:ascii="Times New Roman" w:hAnsi="Times New Roman" w:cs="Times New Roman"/>
                <w:vertAlign w:val="subscript"/>
              </w:rPr>
              <w:t>q</w:t>
            </w:r>
          </w:p>
        </w:tc>
        <w:tc>
          <w:tcPr>
            <w:tcW w:w="1414" w:type="dxa"/>
          </w:tcPr>
          <w:p w14:paraId="2AFD721E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580FA284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761" w:rsidRPr="00BE5808" w14:paraId="061FDC59" w14:textId="77777777" w:rsidTr="00B50B62">
        <w:tc>
          <w:tcPr>
            <w:tcW w:w="1549" w:type="dxa"/>
            <w:tcBorders>
              <w:bottom w:val="single" w:sz="4" w:space="0" w:color="auto"/>
            </w:tcBorders>
          </w:tcPr>
          <w:p w14:paraId="5EB71F48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3237FA2E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8857534" w14:textId="23C2BD63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BE5808">
              <w:rPr>
                <w:rFonts w:ascii="Times New Roman" w:hAnsi="Times New Roman" w:cs="Times New Roman"/>
              </w:rPr>
              <w:t>.69</w:t>
            </w:r>
            <w:r w:rsidR="007E215A" w:rsidRPr="00BE5808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2EE121A" w14:textId="00E85609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BE5808">
              <w:rPr>
                <w:rFonts w:ascii="Times New Roman" w:hAnsi="Times New Roman" w:cs="Times New Roman"/>
              </w:rPr>
              <w:t>.57</w:t>
            </w:r>
            <w:r w:rsidR="007E215A" w:rsidRPr="00BE5808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2392A7E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453761" w:rsidRPr="00BE5808" w14:paraId="29961800" w14:textId="77777777" w:rsidTr="00B50B62">
        <w:tc>
          <w:tcPr>
            <w:tcW w:w="1549" w:type="dxa"/>
            <w:tcBorders>
              <w:top w:val="single" w:sz="4" w:space="0" w:color="auto"/>
            </w:tcBorders>
          </w:tcPr>
          <w:p w14:paraId="0F54FB22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A32EEB0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EFBBDA4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3AA6FF0A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39300E5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761" w:rsidRPr="00BE5808" w14:paraId="5E5164FF" w14:textId="77777777" w:rsidTr="00B50B62">
        <w:tc>
          <w:tcPr>
            <w:tcW w:w="1549" w:type="dxa"/>
          </w:tcPr>
          <w:p w14:paraId="7E23846C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339C2DED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099ABF55" w14:textId="0693EEF8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BE5808">
              <w:rPr>
                <w:rFonts w:ascii="Times New Roman" w:hAnsi="Times New Roman" w:cs="Times New Roman"/>
              </w:rPr>
              <w:t>.73</w:t>
            </w:r>
            <w:r w:rsidR="00EB3449" w:rsidRPr="00BE5808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414" w:type="dxa"/>
          </w:tcPr>
          <w:p w14:paraId="10AAD861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053BB312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761" w:rsidRPr="00BE5808" w14:paraId="725FFD41" w14:textId="77777777" w:rsidTr="00B50B62">
        <w:tc>
          <w:tcPr>
            <w:tcW w:w="1549" w:type="dxa"/>
            <w:tcBorders>
              <w:bottom w:val="single" w:sz="4" w:space="0" w:color="auto"/>
            </w:tcBorders>
          </w:tcPr>
          <w:p w14:paraId="739C71F6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53CCD6B6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455F721" w14:textId="74435D88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BE5808">
              <w:rPr>
                <w:rFonts w:ascii="Times New Roman" w:hAnsi="Times New Roman" w:cs="Times New Roman"/>
              </w:rPr>
              <w:t>.72</w:t>
            </w:r>
            <w:r w:rsidR="00EB3449" w:rsidRPr="00BE5808"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0F6A639" w14:textId="57682882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BE5808">
              <w:rPr>
                <w:rFonts w:ascii="Times New Roman" w:hAnsi="Times New Roman" w:cs="Times New Roman"/>
              </w:rPr>
              <w:t>.73</w:t>
            </w:r>
            <w:r w:rsidR="00EB3449" w:rsidRPr="00BE5808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153AEA7" w14:textId="77777777" w:rsidR="00453761" w:rsidRPr="00BE5808" w:rsidRDefault="00453761" w:rsidP="00B50B62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</w:tbl>
    <w:p w14:paraId="3E30CDDE" w14:textId="2E64C12E" w:rsidR="00453761" w:rsidRPr="00BE5808" w:rsidRDefault="00D525F8">
      <w:pPr>
        <w:rPr>
          <w:rFonts w:ascii="Times New Roman" w:hAnsi="Times New Roman" w:cs="Times New Roman"/>
        </w:rPr>
      </w:pPr>
      <w:r w:rsidRPr="00BE5808">
        <w:rPr>
          <w:rFonts w:ascii="Times New Roman" w:hAnsi="Times New Roman" w:cs="Times New Roman"/>
        </w:rPr>
        <w:t xml:space="preserve">Subscripts used to denote statistical difference </w:t>
      </w:r>
      <w:r w:rsidR="005C75F5" w:rsidRPr="00BE5808">
        <w:rPr>
          <w:rFonts w:ascii="Times New Roman" w:hAnsi="Times New Roman" w:cs="Times New Roman"/>
        </w:rPr>
        <w:t>(</w:t>
      </w:r>
      <w:r w:rsidR="005C75F5" w:rsidRPr="00BE5808">
        <w:rPr>
          <w:rFonts w:ascii="Times New Roman" w:hAnsi="Times New Roman" w:cs="Times New Roman"/>
          <w:i/>
          <w:iCs/>
        </w:rPr>
        <w:t>p</w:t>
      </w:r>
      <w:r w:rsidR="005C75F5" w:rsidRPr="00BE5808">
        <w:rPr>
          <w:rFonts w:ascii="Times New Roman" w:hAnsi="Times New Roman" w:cs="Times New Roman"/>
        </w:rPr>
        <w:t xml:space="preserve"> &lt; .05) on Fisher’s R to Z transformation. </w:t>
      </w:r>
      <w:r w:rsidR="00EB0F52" w:rsidRPr="00BE5808">
        <w:rPr>
          <w:rFonts w:ascii="Times New Roman" w:hAnsi="Times New Roman" w:cs="Times New Roman"/>
        </w:rPr>
        <w:t>Unique subscripts indicate statistical difference between two values.</w:t>
      </w:r>
    </w:p>
    <w:p w14:paraId="7A993515" w14:textId="77777777" w:rsidR="007D5E2E" w:rsidRDefault="007D5E2E">
      <w:pPr>
        <w:rPr>
          <w:rFonts w:ascii="Times New Roman" w:hAnsi="Times New Roman" w:cs="Times New Roman"/>
          <w:b/>
          <w:bCs/>
        </w:rPr>
      </w:pPr>
    </w:p>
    <w:p w14:paraId="0397951C" w14:textId="72567A28" w:rsidR="00020DEC" w:rsidRPr="00BE5808" w:rsidRDefault="007D5E2E">
      <w:pPr>
        <w:rPr>
          <w:rFonts w:ascii="Times New Roman" w:hAnsi="Times New Roman" w:cs="Times New Roman"/>
        </w:rPr>
      </w:pPr>
      <w:r w:rsidRPr="00243673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  <w:b/>
          <w:bCs/>
        </w:rPr>
        <w:t xml:space="preserve"> 2</w:t>
      </w:r>
    </w:p>
    <w:p w14:paraId="1E284208" w14:textId="4B340EA6" w:rsidR="00CC5C01" w:rsidRPr="007D5E2E" w:rsidRDefault="00CC5C01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 xml:space="preserve">Study 1 </w:t>
      </w:r>
      <w:r w:rsidR="002A6C0A" w:rsidRPr="007D5E2E">
        <w:rPr>
          <w:rFonts w:ascii="Times New Roman" w:hAnsi="Times New Roman" w:cs="Times New Roman"/>
          <w:i/>
          <w:iCs/>
        </w:rPr>
        <w:t>C</w:t>
      </w:r>
      <w:r w:rsidRPr="007D5E2E">
        <w:rPr>
          <w:rFonts w:ascii="Times New Roman" w:hAnsi="Times New Roman" w:cs="Times New Roman"/>
          <w:i/>
          <w:iCs/>
        </w:rPr>
        <w:t xml:space="preserve">orrelations </w:t>
      </w:r>
      <w:r w:rsidR="00407875" w:rsidRPr="007D5E2E">
        <w:rPr>
          <w:rFonts w:ascii="Times New Roman" w:hAnsi="Times New Roman" w:cs="Times New Roman"/>
          <w:i/>
          <w:iCs/>
        </w:rPr>
        <w:t xml:space="preserve">by </w:t>
      </w:r>
      <w:r w:rsidR="002A6C0A" w:rsidRPr="007D5E2E">
        <w:rPr>
          <w:rFonts w:ascii="Times New Roman" w:hAnsi="Times New Roman" w:cs="Times New Roman"/>
          <w:i/>
          <w:iCs/>
        </w:rPr>
        <w:t>T</w:t>
      </w:r>
      <w:r w:rsidR="00407875" w:rsidRPr="007D5E2E">
        <w:rPr>
          <w:rFonts w:ascii="Times New Roman" w:hAnsi="Times New Roman" w:cs="Times New Roman"/>
          <w:i/>
          <w:iCs/>
        </w:rPr>
        <w:t xml:space="preserve">arget </w:t>
      </w:r>
      <w:r w:rsidR="002A6C0A" w:rsidRPr="007D5E2E">
        <w:rPr>
          <w:rFonts w:ascii="Times New Roman" w:hAnsi="Times New Roman" w:cs="Times New Roman"/>
          <w:i/>
          <w:iCs/>
        </w:rPr>
        <w:t>R</w:t>
      </w:r>
      <w:r w:rsidR="00407875" w:rsidRPr="007D5E2E">
        <w:rPr>
          <w:rFonts w:ascii="Times New Roman" w:hAnsi="Times New Roman" w:cs="Times New Roman"/>
          <w:i/>
          <w:iCs/>
        </w:rPr>
        <w:t xml:space="preserve">ace and </w:t>
      </w:r>
      <w:r w:rsidR="002A6C0A" w:rsidRPr="007D5E2E">
        <w:rPr>
          <w:rFonts w:ascii="Times New Roman" w:hAnsi="Times New Roman" w:cs="Times New Roman"/>
          <w:i/>
          <w:iCs/>
        </w:rPr>
        <w:t>T</w:t>
      </w:r>
      <w:r w:rsidR="00407875" w:rsidRPr="007D5E2E">
        <w:rPr>
          <w:rFonts w:ascii="Times New Roman" w:hAnsi="Times New Roman" w:cs="Times New Roman"/>
          <w:i/>
          <w:iCs/>
        </w:rPr>
        <w:t xml:space="preserve">arget </w:t>
      </w:r>
      <w:r w:rsidR="002A6C0A" w:rsidRPr="007D5E2E">
        <w:rPr>
          <w:rFonts w:ascii="Times New Roman" w:hAnsi="Times New Roman" w:cs="Times New Roman"/>
          <w:i/>
          <w:iCs/>
        </w:rPr>
        <w:t>G</w:t>
      </w:r>
      <w:r w:rsidR="00407875" w:rsidRPr="007D5E2E">
        <w:rPr>
          <w:rFonts w:ascii="Times New Roman" w:hAnsi="Times New Roman" w:cs="Times New Roman"/>
          <w:i/>
          <w:iCs/>
        </w:rPr>
        <w:t>ender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023"/>
        <w:gridCol w:w="1584"/>
        <w:gridCol w:w="1414"/>
        <w:gridCol w:w="1372"/>
      </w:tblGrid>
      <w:tr w:rsidR="00A13D7F" w:rsidRPr="00BE5808" w14:paraId="1A63BD65" w14:textId="77777777" w:rsidTr="00A13D7F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834905A" w14:textId="13565E00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24909D66" w14:textId="4AFF1674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AF32021" w14:textId="07B80F58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C2481AB" w14:textId="780A43A6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F8F6006" w14:textId="7450CCE6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</w:tr>
      <w:tr w:rsidR="00A13D7F" w:rsidRPr="00BE5808" w14:paraId="486082B8" w14:textId="77777777" w:rsidTr="00A13D7F">
        <w:tc>
          <w:tcPr>
            <w:tcW w:w="1549" w:type="dxa"/>
            <w:tcBorders>
              <w:top w:val="single" w:sz="4" w:space="0" w:color="auto"/>
            </w:tcBorders>
          </w:tcPr>
          <w:p w14:paraId="19C70191" w14:textId="7360EFCD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7F657ECA" w14:textId="33929766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3BE06F0" w14:textId="1D9C5F95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C1D1341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2789E5F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D7F" w:rsidRPr="00BE5808" w14:paraId="23216360" w14:textId="77777777" w:rsidTr="00A13D7F">
        <w:tc>
          <w:tcPr>
            <w:tcW w:w="1549" w:type="dxa"/>
          </w:tcPr>
          <w:p w14:paraId="7ED93B50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3983AF60" w14:textId="0293E588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0BEBCA3F" w14:textId="11282CFC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BE5808">
              <w:rPr>
                <w:rFonts w:ascii="Times New Roman" w:hAnsi="Times New Roman" w:cs="Times New Roman"/>
              </w:rPr>
              <w:t>.77</w:t>
            </w:r>
            <w:r w:rsidR="00020DEC" w:rsidRPr="00BE5808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414" w:type="dxa"/>
          </w:tcPr>
          <w:p w14:paraId="6FBA9A97" w14:textId="130B9792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64C98C89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D7F" w:rsidRPr="00BE5808" w14:paraId="51BC4746" w14:textId="77777777" w:rsidTr="00A13D7F">
        <w:tc>
          <w:tcPr>
            <w:tcW w:w="1549" w:type="dxa"/>
            <w:tcBorders>
              <w:bottom w:val="single" w:sz="4" w:space="0" w:color="auto"/>
            </w:tcBorders>
          </w:tcPr>
          <w:p w14:paraId="27DA09BE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52EE1A2A" w14:textId="6EC57302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36E9141" w14:textId="28A26C23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66</w:t>
            </w:r>
            <w:r w:rsidR="008E0BAC" w:rsidRPr="00BE5808">
              <w:rPr>
                <w:rFonts w:ascii="Times New Roman" w:hAnsi="Times New Roman" w:cs="Times New Roman"/>
                <w:vertAlign w:val="subscript"/>
              </w:rPr>
              <w:t xml:space="preserve"> b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13C735D8" w14:textId="301CA34F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55</w:t>
            </w:r>
            <w:r w:rsidR="00A011B6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1A32B0" w:rsidRPr="00BE5808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C696108" w14:textId="6F6BA314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A13D7F" w:rsidRPr="00BE5808" w14:paraId="61AD1DB7" w14:textId="77777777" w:rsidTr="00A13D7F">
        <w:tc>
          <w:tcPr>
            <w:tcW w:w="1549" w:type="dxa"/>
            <w:tcBorders>
              <w:top w:val="single" w:sz="4" w:space="0" w:color="auto"/>
            </w:tcBorders>
          </w:tcPr>
          <w:p w14:paraId="2A02FBC4" w14:textId="7A4FB64C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9AFA6CD" w14:textId="3FE75DB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29EE09C" w14:textId="5AD19674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41BAE37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4F76366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D7F" w:rsidRPr="00BE5808" w14:paraId="74FBC6E0" w14:textId="77777777" w:rsidTr="00A13D7F">
        <w:tc>
          <w:tcPr>
            <w:tcW w:w="1549" w:type="dxa"/>
          </w:tcPr>
          <w:p w14:paraId="2EEF28CC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0FDA2EE6" w14:textId="4F81503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4045EF1E" w14:textId="32B8008E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83</w:t>
            </w:r>
            <w:r w:rsidR="00D25FFC" w:rsidRPr="00BE5808">
              <w:rPr>
                <w:rFonts w:ascii="Times New Roman" w:hAnsi="Times New Roman" w:cs="Times New Roman"/>
                <w:vertAlign w:val="subscript"/>
              </w:rPr>
              <w:t xml:space="preserve"> a</w:t>
            </w:r>
          </w:p>
        </w:tc>
        <w:tc>
          <w:tcPr>
            <w:tcW w:w="1414" w:type="dxa"/>
          </w:tcPr>
          <w:p w14:paraId="55F32944" w14:textId="3585C692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6C82E799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D7F" w:rsidRPr="00BE5808" w14:paraId="596F868A" w14:textId="77777777" w:rsidTr="00A13D7F">
        <w:tc>
          <w:tcPr>
            <w:tcW w:w="1549" w:type="dxa"/>
            <w:tcBorders>
              <w:bottom w:val="single" w:sz="4" w:space="0" w:color="auto"/>
            </w:tcBorders>
          </w:tcPr>
          <w:p w14:paraId="29423B56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7A096799" w14:textId="27FCD348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5D84BE5" w14:textId="50DD079E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CC5C01" w:rsidRPr="00BE5808">
              <w:rPr>
                <w:rFonts w:ascii="Times New Roman" w:hAnsi="Times New Roman" w:cs="Times New Roman"/>
              </w:rPr>
              <w:t>74</w:t>
            </w:r>
            <w:r w:rsidR="001A32B0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1A32B0" w:rsidRPr="00BE5808">
              <w:rPr>
                <w:rFonts w:ascii="Times New Roman" w:hAnsi="Times New Roman" w:cs="Times New Roman"/>
                <w:vertAlign w:val="subscript"/>
              </w:rPr>
              <w:t>a,b</w:t>
            </w:r>
            <w:proofErr w:type="spellEnd"/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5E47F02" w14:textId="25AA83B2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CC5C01" w:rsidRPr="00BE5808">
              <w:rPr>
                <w:rFonts w:ascii="Times New Roman" w:hAnsi="Times New Roman" w:cs="Times New Roman"/>
              </w:rPr>
              <w:t>65</w:t>
            </w:r>
            <w:r w:rsidR="00A011B6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1A32B0" w:rsidRPr="00BE5808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9E9625F" w14:textId="681F8E20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A13D7F" w:rsidRPr="00BE5808" w14:paraId="1F858CA3" w14:textId="77777777" w:rsidTr="00A13D7F">
        <w:tc>
          <w:tcPr>
            <w:tcW w:w="1549" w:type="dxa"/>
            <w:tcBorders>
              <w:top w:val="single" w:sz="4" w:space="0" w:color="auto"/>
            </w:tcBorders>
          </w:tcPr>
          <w:p w14:paraId="59B04DC3" w14:textId="291FF4B6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3185EA2" w14:textId="01EF7035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8F3201B" w14:textId="45735EA8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2236894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36FB527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D7F" w:rsidRPr="00BE5808" w14:paraId="78F71F60" w14:textId="77777777" w:rsidTr="00A13D7F">
        <w:tc>
          <w:tcPr>
            <w:tcW w:w="1549" w:type="dxa"/>
          </w:tcPr>
          <w:p w14:paraId="3EC5C1DF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6170F93E" w14:textId="5BA407A2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4616A9EC" w14:textId="64ED9C01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5</w:t>
            </w:r>
            <w:r w:rsidR="00816A3E" w:rsidRPr="00BE5808">
              <w:rPr>
                <w:rFonts w:ascii="Times New Roman" w:hAnsi="Times New Roman" w:cs="Times New Roman"/>
                <w:vertAlign w:val="subscript"/>
              </w:rPr>
              <w:t xml:space="preserve"> a</w:t>
            </w:r>
          </w:p>
        </w:tc>
        <w:tc>
          <w:tcPr>
            <w:tcW w:w="1414" w:type="dxa"/>
          </w:tcPr>
          <w:p w14:paraId="6E8199E0" w14:textId="76033BB4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7CF909BA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D7F" w:rsidRPr="00BE5808" w14:paraId="4AE8BE9E" w14:textId="77777777" w:rsidTr="00A13D7F">
        <w:tc>
          <w:tcPr>
            <w:tcW w:w="1549" w:type="dxa"/>
            <w:tcBorders>
              <w:bottom w:val="single" w:sz="4" w:space="0" w:color="auto"/>
            </w:tcBorders>
          </w:tcPr>
          <w:p w14:paraId="1E43777C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3B7B9AFD" w14:textId="43AB50B1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FF5B228" w14:textId="202D6BA5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4</w:t>
            </w:r>
            <w:r w:rsidR="00816A3E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816A3E" w:rsidRPr="00BE5808">
              <w:rPr>
                <w:rFonts w:ascii="Times New Roman" w:hAnsi="Times New Roman" w:cs="Times New Roman"/>
                <w:vertAlign w:val="subscript"/>
              </w:rPr>
              <w:t>a</w:t>
            </w:r>
            <w:r w:rsidR="0045115A" w:rsidRPr="00BE5808">
              <w:rPr>
                <w:rFonts w:ascii="Times New Roman" w:hAnsi="Times New Roman" w:cs="Times New Roman"/>
                <w:vertAlign w:val="subscript"/>
              </w:rPr>
              <w:t>,b</w:t>
            </w:r>
            <w:proofErr w:type="spellEnd"/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FC05EA1" w14:textId="71D31111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</w:t>
            </w:r>
            <w:r w:rsidR="00CC5C01" w:rsidRPr="00BE5808">
              <w:rPr>
                <w:rFonts w:ascii="Times New Roman" w:hAnsi="Times New Roman" w:cs="Times New Roman"/>
              </w:rPr>
              <w:t>0</w:t>
            </w:r>
            <w:r w:rsidR="00816A3E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816A3E" w:rsidRPr="00BE5808">
              <w:rPr>
                <w:rFonts w:ascii="Times New Roman" w:hAnsi="Times New Roman" w:cs="Times New Roman"/>
                <w:vertAlign w:val="subscript"/>
              </w:rPr>
              <w:t>a</w:t>
            </w:r>
            <w:r w:rsidR="0045115A" w:rsidRPr="00BE5808">
              <w:rPr>
                <w:rFonts w:ascii="Times New Roman" w:hAnsi="Times New Roman" w:cs="Times New Roman"/>
                <w:vertAlign w:val="subscript"/>
              </w:rPr>
              <w:t>,b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1FB25DF" w14:textId="75165F13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A13D7F" w:rsidRPr="00BE5808" w14:paraId="78CD7A4D" w14:textId="77777777" w:rsidTr="00A13D7F">
        <w:tc>
          <w:tcPr>
            <w:tcW w:w="1549" w:type="dxa"/>
            <w:tcBorders>
              <w:top w:val="single" w:sz="4" w:space="0" w:color="auto"/>
            </w:tcBorders>
          </w:tcPr>
          <w:p w14:paraId="7793CA66" w14:textId="515D1E60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744F664A" w14:textId="7DFD402C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51418E0" w14:textId="53C31CC3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F0B1AD3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810D523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D7F" w:rsidRPr="00BE5808" w14:paraId="07A2CC6D" w14:textId="77777777" w:rsidTr="00A13D7F">
        <w:tc>
          <w:tcPr>
            <w:tcW w:w="1549" w:type="dxa"/>
          </w:tcPr>
          <w:p w14:paraId="58BB7EA0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7DD9CCF6" w14:textId="7BC892FA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2798F646" w14:textId="05AE411F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3</w:t>
            </w:r>
            <w:r w:rsidR="001D4A04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1D4A04" w:rsidRPr="00BE5808">
              <w:rPr>
                <w:rFonts w:ascii="Times New Roman" w:hAnsi="Times New Roman" w:cs="Times New Roman"/>
                <w:vertAlign w:val="subscript"/>
              </w:rPr>
              <w:t>a,b</w:t>
            </w:r>
            <w:proofErr w:type="spellEnd"/>
          </w:p>
        </w:tc>
        <w:tc>
          <w:tcPr>
            <w:tcW w:w="1414" w:type="dxa"/>
          </w:tcPr>
          <w:p w14:paraId="322CAD7A" w14:textId="1D9AA9BA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7707F72F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3D7F" w:rsidRPr="00BE5808" w14:paraId="7B4DEE6E" w14:textId="77777777" w:rsidTr="00A13D7F">
        <w:tc>
          <w:tcPr>
            <w:tcW w:w="1549" w:type="dxa"/>
            <w:tcBorders>
              <w:bottom w:val="single" w:sz="4" w:space="0" w:color="auto"/>
            </w:tcBorders>
          </w:tcPr>
          <w:p w14:paraId="07FDEBF5" w14:textId="77777777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0B8918F0" w14:textId="2BF59911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58E7087" w14:textId="61B0F7F2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80</w:t>
            </w:r>
            <w:r w:rsidR="00020DEC" w:rsidRPr="00BE5808">
              <w:rPr>
                <w:rFonts w:ascii="Times New Roman" w:hAnsi="Times New Roman" w:cs="Times New Roman"/>
                <w:vertAlign w:val="subscript"/>
              </w:rPr>
              <w:t xml:space="preserve"> a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47FAD81" w14:textId="66D5E17E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</w:t>
            </w:r>
            <w:r w:rsidR="00CC5C01" w:rsidRPr="00BE5808">
              <w:rPr>
                <w:rFonts w:ascii="Times New Roman" w:hAnsi="Times New Roman" w:cs="Times New Roman"/>
              </w:rPr>
              <w:t>0</w:t>
            </w:r>
            <w:r w:rsidR="00595410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595410" w:rsidRPr="00BE5808">
              <w:rPr>
                <w:rFonts w:ascii="Times New Roman" w:hAnsi="Times New Roman" w:cs="Times New Roman"/>
                <w:vertAlign w:val="subscript"/>
              </w:rPr>
              <w:t>a,b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1300C20" w14:textId="764A5150" w:rsidR="00A13D7F" w:rsidRPr="00BE5808" w:rsidRDefault="00A13D7F" w:rsidP="00A13D7F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</w:tbl>
    <w:p w14:paraId="7468EDB8" w14:textId="45855197" w:rsidR="00BE5808" w:rsidRDefault="00020DEC" w:rsidP="00AC53F0">
      <w:pPr>
        <w:rPr>
          <w:rFonts w:ascii="Times New Roman" w:hAnsi="Times New Roman" w:cs="Times New Roman"/>
        </w:rPr>
      </w:pPr>
      <w:r w:rsidRPr="00BE5808">
        <w:rPr>
          <w:rFonts w:ascii="Times New Roman" w:hAnsi="Times New Roman" w:cs="Times New Roman"/>
        </w:rPr>
        <w:t>Subscripts used to denote statistical difference (</w:t>
      </w:r>
      <w:r w:rsidRPr="00BE5808">
        <w:rPr>
          <w:rFonts w:ascii="Times New Roman" w:hAnsi="Times New Roman" w:cs="Times New Roman"/>
          <w:i/>
          <w:iCs/>
        </w:rPr>
        <w:t>p</w:t>
      </w:r>
      <w:r w:rsidRPr="00BE5808">
        <w:rPr>
          <w:rFonts w:ascii="Times New Roman" w:hAnsi="Times New Roman" w:cs="Times New Roman"/>
        </w:rPr>
        <w:t xml:space="preserve"> &lt; .05) on Fisher’s R to Z transformation. Unique subscripts indicate statistical difference between two values.</w:t>
      </w:r>
    </w:p>
    <w:p w14:paraId="2DABBD4F" w14:textId="4AED16FE" w:rsidR="007D5E2E" w:rsidRDefault="007D5E2E" w:rsidP="00AC53F0">
      <w:pPr>
        <w:rPr>
          <w:rFonts w:ascii="Times New Roman" w:hAnsi="Times New Roman" w:cs="Times New Roman"/>
        </w:rPr>
      </w:pPr>
      <w:r w:rsidRPr="00243673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/>
          <w:b/>
          <w:bCs/>
        </w:rPr>
        <w:t xml:space="preserve"> 3</w:t>
      </w:r>
    </w:p>
    <w:p w14:paraId="1AF5C3B8" w14:textId="0C7EB816" w:rsidR="00C161DB" w:rsidRPr="007D5E2E" w:rsidRDefault="00C161DB" w:rsidP="00AC53F0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>Predictors of Humanness Ascriptions by Participant Race</w:t>
      </w:r>
      <w:r w:rsidR="00D6076B" w:rsidRPr="007D5E2E">
        <w:rPr>
          <w:rFonts w:ascii="Times New Roman" w:hAnsi="Times New Roman" w:cs="Times New Roman"/>
          <w:i/>
          <w:iCs/>
        </w:rPr>
        <w:t xml:space="preserve"> Study 1</w:t>
      </w:r>
    </w:p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2335"/>
        <w:gridCol w:w="900"/>
        <w:gridCol w:w="900"/>
        <w:gridCol w:w="810"/>
        <w:gridCol w:w="2340"/>
        <w:gridCol w:w="810"/>
        <w:gridCol w:w="810"/>
        <w:gridCol w:w="810"/>
      </w:tblGrid>
      <w:tr w:rsidR="00C161DB" w:rsidRPr="00BE5808" w14:paraId="4490CB27" w14:textId="77777777" w:rsidTr="00D6076B">
        <w:tc>
          <w:tcPr>
            <w:tcW w:w="49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5EDF11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White Participants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A0595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POC Participants</w:t>
            </w:r>
          </w:p>
        </w:tc>
      </w:tr>
      <w:tr w:rsidR="00C161DB" w:rsidRPr="00BE5808" w14:paraId="0433BB7A" w14:textId="77777777" w:rsidTr="00D6076B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1CE81DF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A58EE4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BAD2D8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BE58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379544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BE58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16621A7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625D63D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98C272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68528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161DB" w:rsidRPr="00BE5808" w14:paraId="768DB66E" w14:textId="77777777" w:rsidTr="00D6076B">
        <w:tc>
          <w:tcPr>
            <w:tcW w:w="2335" w:type="dxa"/>
            <w:tcBorders>
              <w:top w:val="single" w:sz="4" w:space="0" w:color="auto"/>
            </w:tcBorders>
          </w:tcPr>
          <w:p w14:paraId="4FABD91D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ractivenes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B5044E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72E4D9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22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3FC241BB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1A60882A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ractivenes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45475F3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3D91B7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6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0BFA4A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C161DB" w:rsidRPr="00BE5808" w14:paraId="7A987441" w14:textId="77777777" w:rsidTr="00D6076B">
        <w:tc>
          <w:tcPr>
            <w:tcW w:w="2335" w:type="dxa"/>
          </w:tcPr>
          <w:p w14:paraId="359C9A17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ived Intelligence</w:t>
            </w:r>
          </w:p>
        </w:tc>
        <w:tc>
          <w:tcPr>
            <w:tcW w:w="900" w:type="dxa"/>
          </w:tcPr>
          <w:p w14:paraId="53D02F35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900" w:type="dxa"/>
          </w:tcPr>
          <w:p w14:paraId="74AFEFB3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1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C8B9200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316CDA19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Intelligence</w:t>
            </w:r>
          </w:p>
        </w:tc>
        <w:tc>
          <w:tcPr>
            <w:tcW w:w="810" w:type="dxa"/>
          </w:tcPr>
          <w:p w14:paraId="37F7D197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dxa"/>
          </w:tcPr>
          <w:p w14:paraId="393065E6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810" w:type="dxa"/>
          </w:tcPr>
          <w:p w14:paraId="10C1EC71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161DB" w:rsidRPr="00BE5808" w14:paraId="25AF4677" w14:textId="77777777" w:rsidTr="00D6076B">
        <w:tc>
          <w:tcPr>
            <w:tcW w:w="2335" w:type="dxa"/>
          </w:tcPr>
          <w:p w14:paraId="45B0CD36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00" w:type="dxa"/>
          </w:tcPr>
          <w:p w14:paraId="2ABD642A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900" w:type="dxa"/>
          </w:tcPr>
          <w:p w14:paraId="3EB8670A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1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355C4E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4C7066DA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10" w:type="dxa"/>
          </w:tcPr>
          <w:p w14:paraId="0F26A03A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25</w:t>
            </w:r>
          </w:p>
        </w:tc>
        <w:tc>
          <w:tcPr>
            <w:tcW w:w="810" w:type="dxa"/>
          </w:tcPr>
          <w:p w14:paraId="57DD7B2E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5.16</w:t>
            </w:r>
          </w:p>
        </w:tc>
        <w:tc>
          <w:tcPr>
            <w:tcW w:w="810" w:type="dxa"/>
          </w:tcPr>
          <w:p w14:paraId="66CB70B2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C161DB" w:rsidRPr="00BE5808" w14:paraId="40C17EB5" w14:textId="77777777" w:rsidTr="00D6076B">
        <w:tc>
          <w:tcPr>
            <w:tcW w:w="2335" w:type="dxa"/>
          </w:tcPr>
          <w:p w14:paraId="502F08FD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900" w:type="dxa"/>
          </w:tcPr>
          <w:p w14:paraId="3778AFDF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900" w:type="dxa"/>
          </w:tcPr>
          <w:p w14:paraId="2BFFCF4F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.5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FC0E69D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765BD180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810" w:type="dxa"/>
          </w:tcPr>
          <w:p w14:paraId="3B810BBE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810" w:type="dxa"/>
          </w:tcPr>
          <w:p w14:paraId="60AC55C2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99</w:t>
            </w:r>
          </w:p>
        </w:tc>
        <w:tc>
          <w:tcPr>
            <w:tcW w:w="810" w:type="dxa"/>
          </w:tcPr>
          <w:p w14:paraId="4E62D63B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C161DB" w:rsidRPr="00BE5808" w14:paraId="5403C3CA" w14:textId="77777777" w:rsidTr="00D6076B">
        <w:tc>
          <w:tcPr>
            <w:tcW w:w="2335" w:type="dxa"/>
          </w:tcPr>
          <w:p w14:paraId="5A26C776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 x Gender</w:t>
            </w:r>
          </w:p>
        </w:tc>
        <w:tc>
          <w:tcPr>
            <w:tcW w:w="900" w:type="dxa"/>
          </w:tcPr>
          <w:p w14:paraId="1CBECE50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6</w:t>
            </w:r>
          </w:p>
        </w:tc>
        <w:tc>
          <w:tcPr>
            <w:tcW w:w="900" w:type="dxa"/>
          </w:tcPr>
          <w:p w14:paraId="5EFDA1B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6.0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3329ED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0805378A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 x Gender</w:t>
            </w:r>
          </w:p>
        </w:tc>
        <w:tc>
          <w:tcPr>
            <w:tcW w:w="810" w:type="dxa"/>
          </w:tcPr>
          <w:p w14:paraId="4B3065E6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810" w:type="dxa"/>
          </w:tcPr>
          <w:p w14:paraId="1AC20E4F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51</w:t>
            </w:r>
          </w:p>
        </w:tc>
        <w:tc>
          <w:tcPr>
            <w:tcW w:w="810" w:type="dxa"/>
          </w:tcPr>
          <w:p w14:paraId="21ABB9CD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C161DB" w:rsidRPr="00BE5808" w14:paraId="39639C65" w14:textId="77777777" w:rsidTr="00D6076B">
        <w:tc>
          <w:tcPr>
            <w:tcW w:w="2335" w:type="dxa"/>
          </w:tcPr>
          <w:p w14:paraId="2F7AFFD0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900" w:type="dxa"/>
          </w:tcPr>
          <w:p w14:paraId="1CB4A9D4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00" w:type="dxa"/>
          </w:tcPr>
          <w:p w14:paraId="59E3E6A2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713ACA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83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68D3F176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ender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810" w:type="dxa"/>
          </w:tcPr>
          <w:p w14:paraId="25E337CD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810" w:type="dxa"/>
          </w:tcPr>
          <w:p w14:paraId="18E07796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03</w:t>
            </w:r>
          </w:p>
        </w:tc>
        <w:tc>
          <w:tcPr>
            <w:tcW w:w="810" w:type="dxa"/>
          </w:tcPr>
          <w:p w14:paraId="76586D3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43</w:t>
            </w:r>
          </w:p>
        </w:tc>
      </w:tr>
      <w:tr w:rsidR="00C161DB" w:rsidRPr="00BE5808" w14:paraId="409577B4" w14:textId="77777777" w:rsidTr="00D6076B">
        <w:tc>
          <w:tcPr>
            <w:tcW w:w="2335" w:type="dxa"/>
          </w:tcPr>
          <w:p w14:paraId="3D73A370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Gender x Int</w:t>
            </w:r>
          </w:p>
        </w:tc>
        <w:tc>
          <w:tcPr>
            <w:tcW w:w="900" w:type="dxa"/>
          </w:tcPr>
          <w:p w14:paraId="1851C3E0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00" w:type="dxa"/>
          </w:tcPr>
          <w:p w14:paraId="13D42718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CEC7878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26D668A4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Gender x Int</w:t>
            </w:r>
          </w:p>
        </w:tc>
        <w:tc>
          <w:tcPr>
            <w:tcW w:w="810" w:type="dxa"/>
          </w:tcPr>
          <w:p w14:paraId="0A791547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0" w:type="dxa"/>
          </w:tcPr>
          <w:p w14:paraId="6231F306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810" w:type="dxa"/>
          </w:tcPr>
          <w:p w14:paraId="314509CB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539</w:t>
            </w:r>
          </w:p>
        </w:tc>
      </w:tr>
      <w:tr w:rsidR="00C161DB" w:rsidRPr="00BE5808" w14:paraId="632E7343" w14:textId="77777777" w:rsidTr="00D6076B">
        <w:tc>
          <w:tcPr>
            <w:tcW w:w="2335" w:type="dxa"/>
          </w:tcPr>
          <w:p w14:paraId="411E0EC1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e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900" w:type="dxa"/>
          </w:tcPr>
          <w:p w14:paraId="3928DE33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00" w:type="dxa"/>
          </w:tcPr>
          <w:p w14:paraId="6FE12D6E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C98CC2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464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7CDD8D85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e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810" w:type="dxa"/>
          </w:tcPr>
          <w:p w14:paraId="5A8B29D7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10" w:type="dxa"/>
          </w:tcPr>
          <w:p w14:paraId="27D10721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810" w:type="dxa"/>
          </w:tcPr>
          <w:p w14:paraId="190B57A7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161DB" w:rsidRPr="00BE5808" w14:paraId="2ECFB69A" w14:textId="77777777" w:rsidTr="00D6076B">
        <w:tc>
          <w:tcPr>
            <w:tcW w:w="2335" w:type="dxa"/>
          </w:tcPr>
          <w:p w14:paraId="0808CA21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 x Int</w:t>
            </w:r>
          </w:p>
        </w:tc>
        <w:tc>
          <w:tcPr>
            <w:tcW w:w="900" w:type="dxa"/>
          </w:tcPr>
          <w:p w14:paraId="543EFFF8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3</w:t>
            </w:r>
          </w:p>
        </w:tc>
        <w:tc>
          <w:tcPr>
            <w:tcW w:w="900" w:type="dxa"/>
          </w:tcPr>
          <w:p w14:paraId="0FEEBED7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3.2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51BE73D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2A8304A6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Race x Int</w:t>
            </w:r>
          </w:p>
        </w:tc>
        <w:tc>
          <w:tcPr>
            <w:tcW w:w="810" w:type="dxa"/>
          </w:tcPr>
          <w:p w14:paraId="7F5626F2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</w:tcPr>
          <w:p w14:paraId="27211F88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10" w:type="dxa"/>
          </w:tcPr>
          <w:p w14:paraId="3CC36392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459</w:t>
            </w:r>
          </w:p>
        </w:tc>
      </w:tr>
      <w:tr w:rsidR="00C161DB" w:rsidRPr="00BE5808" w14:paraId="61ECA819" w14:textId="77777777" w:rsidTr="00D6076B">
        <w:tc>
          <w:tcPr>
            <w:tcW w:w="2335" w:type="dxa"/>
          </w:tcPr>
          <w:p w14:paraId="719CEE43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x Race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900" w:type="dxa"/>
          </w:tcPr>
          <w:p w14:paraId="2C6D62A6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0" w:type="dxa"/>
          </w:tcPr>
          <w:p w14:paraId="7B6E39C4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EAB0EA3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590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135D5590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x Race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810" w:type="dxa"/>
          </w:tcPr>
          <w:p w14:paraId="7EA840B0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</w:tcPr>
          <w:p w14:paraId="17C695CD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10" w:type="dxa"/>
          </w:tcPr>
          <w:p w14:paraId="386DA8AC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326</w:t>
            </w:r>
          </w:p>
        </w:tc>
      </w:tr>
      <w:tr w:rsidR="00C161DB" w:rsidRPr="00BE5808" w14:paraId="68683BB5" w14:textId="77777777" w:rsidTr="00D6076B">
        <w:tc>
          <w:tcPr>
            <w:tcW w:w="2335" w:type="dxa"/>
            <w:tcBorders>
              <w:bottom w:val="single" w:sz="4" w:space="0" w:color="auto"/>
            </w:tcBorders>
          </w:tcPr>
          <w:p w14:paraId="4EF9AA36" w14:textId="77777777" w:rsidR="00C161DB" w:rsidRPr="00BE5808" w:rsidRDefault="00C161DB" w:rsidP="004E79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Gender x Race x I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03BF5E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D16C9D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3240995B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486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7347F51F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 x Race x I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A93A7E4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D9C9297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5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AB0B6F8" w14:textId="77777777" w:rsidR="00C161DB" w:rsidRPr="00BE5808" w:rsidRDefault="00C161DB" w:rsidP="004E79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12</w:t>
            </w:r>
          </w:p>
        </w:tc>
      </w:tr>
    </w:tbl>
    <w:p w14:paraId="01C77316" w14:textId="77777777" w:rsidR="00C161DB" w:rsidRPr="00BE5808" w:rsidRDefault="00C161DB" w:rsidP="00C161DB">
      <w:pPr>
        <w:rPr>
          <w:rFonts w:ascii="Times New Roman" w:hAnsi="Times New Roman" w:cs="Times New Roman"/>
        </w:rPr>
      </w:pPr>
      <w:r w:rsidRPr="00BE5808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BE5808">
        <w:rPr>
          <w:rFonts w:ascii="Times New Roman" w:eastAsia="Times New Roman" w:hAnsi="Times New Roman" w:cs="Times New Roman"/>
          <w:sz w:val="24"/>
          <w:szCs w:val="24"/>
        </w:rPr>
        <w:t>: Race and Gender were coded such that White = -1, Black = 1, Male = -1, Female = 1.</w:t>
      </w:r>
    </w:p>
    <w:p w14:paraId="0F477F38" w14:textId="77777777" w:rsidR="00C161DB" w:rsidRPr="00BE5808" w:rsidRDefault="00C161DB" w:rsidP="00AC53F0">
      <w:pPr>
        <w:rPr>
          <w:rFonts w:ascii="Times New Roman" w:hAnsi="Times New Roman" w:cs="Times New Roman"/>
        </w:rPr>
      </w:pPr>
    </w:p>
    <w:p w14:paraId="1423CB81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6AC350CF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336819F6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3803C704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2D9881C7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7298E912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79A1E2AA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4DC03103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6A548F1E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22B91294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7A927ABB" w14:textId="77777777" w:rsidR="00B37265" w:rsidRPr="00BE5808" w:rsidRDefault="00B37265" w:rsidP="00407875">
      <w:pPr>
        <w:rPr>
          <w:rFonts w:ascii="Times New Roman" w:hAnsi="Times New Roman" w:cs="Times New Roman"/>
        </w:rPr>
      </w:pPr>
    </w:p>
    <w:p w14:paraId="771666B4" w14:textId="1ADB6ECE" w:rsidR="00B37265" w:rsidRPr="00BE5808" w:rsidRDefault="007D5E2E" w:rsidP="00407875">
      <w:pPr>
        <w:rPr>
          <w:rFonts w:ascii="Times New Roman" w:hAnsi="Times New Roman" w:cs="Times New Roman"/>
        </w:rPr>
      </w:pPr>
      <w:r w:rsidRPr="00243673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/>
          <w:b/>
          <w:bCs/>
        </w:rPr>
        <w:t xml:space="preserve"> 4</w:t>
      </w:r>
    </w:p>
    <w:p w14:paraId="213AE5F4" w14:textId="51AA5ECF" w:rsidR="00407875" w:rsidRPr="007D5E2E" w:rsidRDefault="00407875" w:rsidP="00407875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 xml:space="preserve">Study 1 </w:t>
      </w:r>
      <w:r w:rsidR="002A6C0A" w:rsidRPr="007D5E2E">
        <w:rPr>
          <w:rFonts w:ascii="Times New Roman" w:hAnsi="Times New Roman" w:cs="Times New Roman"/>
          <w:i/>
          <w:iCs/>
        </w:rPr>
        <w:t>C</w:t>
      </w:r>
      <w:r w:rsidRPr="007D5E2E">
        <w:rPr>
          <w:rFonts w:ascii="Times New Roman" w:hAnsi="Times New Roman" w:cs="Times New Roman"/>
          <w:i/>
          <w:iCs/>
        </w:rPr>
        <w:t xml:space="preserve">orrelations by </w:t>
      </w:r>
      <w:r w:rsidR="002A6C0A" w:rsidRPr="007D5E2E">
        <w:rPr>
          <w:rFonts w:ascii="Times New Roman" w:hAnsi="Times New Roman" w:cs="Times New Roman"/>
          <w:i/>
          <w:iCs/>
        </w:rPr>
        <w:t>T</w:t>
      </w:r>
      <w:r w:rsidRPr="007D5E2E">
        <w:rPr>
          <w:rFonts w:ascii="Times New Roman" w:hAnsi="Times New Roman" w:cs="Times New Roman"/>
          <w:i/>
          <w:iCs/>
        </w:rPr>
        <w:t xml:space="preserve">arget </w:t>
      </w:r>
      <w:r w:rsidR="002A6C0A" w:rsidRPr="007D5E2E">
        <w:rPr>
          <w:rFonts w:ascii="Times New Roman" w:hAnsi="Times New Roman" w:cs="Times New Roman"/>
          <w:i/>
          <w:iCs/>
        </w:rPr>
        <w:t>R</w:t>
      </w:r>
      <w:r w:rsidRPr="007D5E2E">
        <w:rPr>
          <w:rFonts w:ascii="Times New Roman" w:hAnsi="Times New Roman" w:cs="Times New Roman"/>
          <w:i/>
          <w:iCs/>
        </w:rPr>
        <w:t xml:space="preserve">ace and </w:t>
      </w:r>
      <w:r w:rsidR="002A6C0A" w:rsidRPr="007D5E2E">
        <w:rPr>
          <w:rFonts w:ascii="Times New Roman" w:hAnsi="Times New Roman" w:cs="Times New Roman"/>
          <w:i/>
          <w:iCs/>
        </w:rPr>
        <w:t>T</w:t>
      </w:r>
      <w:r w:rsidRPr="007D5E2E">
        <w:rPr>
          <w:rFonts w:ascii="Times New Roman" w:hAnsi="Times New Roman" w:cs="Times New Roman"/>
          <w:i/>
          <w:iCs/>
        </w:rPr>
        <w:t xml:space="preserve">arget </w:t>
      </w:r>
      <w:r w:rsidR="002A6C0A" w:rsidRPr="007D5E2E">
        <w:rPr>
          <w:rFonts w:ascii="Times New Roman" w:hAnsi="Times New Roman" w:cs="Times New Roman"/>
          <w:i/>
          <w:iCs/>
        </w:rPr>
        <w:t>G</w:t>
      </w:r>
      <w:r w:rsidRPr="007D5E2E">
        <w:rPr>
          <w:rFonts w:ascii="Times New Roman" w:hAnsi="Times New Roman" w:cs="Times New Roman"/>
          <w:i/>
          <w:iCs/>
        </w:rPr>
        <w:t>ender</w:t>
      </w:r>
      <w:r w:rsidR="0039146B" w:rsidRPr="007D5E2E">
        <w:rPr>
          <w:rFonts w:ascii="Times New Roman" w:hAnsi="Times New Roman" w:cs="Times New Roman"/>
          <w:i/>
          <w:iCs/>
        </w:rPr>
        <w:t xml:space="preserve">, </w:t>
      </w:r>
      <w:r w:rsidR="001D576C" w:rsidRPr="007D5E2E">
        <w:rPr>
          <w:rFonts w:ascii="Times New Roman" w:hAnsi="Times New Roman" w:cs="Times New Roman"/>
          <w:i/>
          <w:iCs/>
        </w:rPr>
        <w:t>POC</w:t>
      </w:r>
      <w:r w:rsidR="0039146B" w:rsidRPr="007D5E2E">
        <w:rPr>
          <w:rFonts w:ascii="Times New Roman" w:hAnsi="Times New Roman" w:cs="Times New Roman"/>
          <w:i/>
          <w:iCs/>
        </w:rPr>
        <w:t xml:space="preserve"> Participants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023"/>
        <w:gridCol w:w="1584"/>
        <w:gridCol w:w="1414"/>
        <w:gridCol w:w="1372"/>
      </w:tblGrid>
      <w:tr w:rsidR="00407875" w:rsidRPr="00BE5808" w14:paraId="0DE72678" w14:textId="77777777" w:rsidTr="00E778A0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6B9484B3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3BB3B6AC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873B0D5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953DF1B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1A2CEDF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</w:tr>
      <w:tr w:rsidR="00407875" w:rsidRPr="00BE5808" w14:paraId="03B3AF97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77BB7AF8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6E6970D4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E1A7537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380FB717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DEFCDB6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7875" w:rsidRPr="00BE5808" w14:paraId="5A67B6D1" w14:textId="77777777" w:rsidTr="00E778A0">
        <w:tc>
          <w:tcPr>
            <w:tcW w:w="1549" w:type="dxa"/>
          </w:tcPr>
          <w:p w14:paraId="1F63D99F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54A07137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2A243D9F" w14:textId="22DE8838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1D576C" w:rsidRPr="00BE580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4" w:type="dxa"/>
          </w:tcPr>
          <w:p w14:paraId="4B5CD327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431D6991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7875" w:rsidRPr="00BE5808" w14:paraId="09586094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57DD5348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0D0C573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433B3E1" w14:textId="27E8063F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EF2C5A" w:rsidRPr="00BE58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E88962F" w14:textId="76959404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1749BA" w:rsidRPr="00BE5808">
              <w:rPr>
                <w:rFonts w:ascii="Times New Roman" w:hAnsi="Times New Roman" w:cs="Times New Roman"/>
              </w:rPr>
              <w:t>1</w:t>
            </w:r>
            <w:r w:rsidRPr="00BE58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8F63B94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407875" w:rsidRPr="00BE5808" w14:paraId="3E86DFF9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1E7DD001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5BA17FB7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DAD8903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56E29C1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E44C002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7875" w:rsidRPr="00BE5808" w14:paraId="68884ED0" w14:textId="77777777" w:rsidTr="00E778A0">
        <w:tc>
          <w:tcPr>
            <w:tcW w:w="1549" w:type="dxa"/>
          </w:tcPr>
          <w:p w14:paraId="574B25BA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78F33B57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26387297" w14:textId="710A079E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1749BA" w:rsidRPr="00BE580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4" w:type="dxa"/>
          </w:tcPr>
          <w:p w14:paraId="5E90D99B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75F8E579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7875" w:rsidRPr="00BE5808" w14:paraId="58FA9B16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50446524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AE8FF46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7962189" w14:textId="20A60386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1749BA" w:rsidRPr="00BE580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591370C" w14:textId="654BD833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1749BA" w:rsidRPr="00BE5808">
              <w:rPr>
                <w:rFonts w:ascii="Times New Roman" w:hAnsi="Times New Roman" w:cs="Times New Roman"/>
              </w:rPr>
              <w:t>5</w:t>
            </w:r>
            <w:r w:rsidRPr="00BE58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EF99CA1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407875" w:rsidRPr="00BE5808" w14:paraId="3EEFCF27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211C8997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5ED71D3A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D891CD3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023B3EE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4BA6CE1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7875" w:rsidRPr="00BE5808" w14:paraId="7EDE1EF0" w14:textId="77777777" w:rsidTr="00E778A0">
        <w:tc>
          <w:tcPr>
            <w:tcW w:w="1549" w:type="dxa"/>
          </w:tcPr>
          <w:p w14:paraId="10EAD5BA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1C15E9C9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0FB673C1" w14:textId="211F6AA8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22618D" w:rsidRPr="00BE580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4" w:type="dxa"/>
          </w:tcPr>
          <w:p w14:paraId="65835B46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7B51740D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7875" w:rsidRPr="00BE5808" w14:paraId="505E8319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2A55E615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3C688813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1390F95" w14:textId="28614F64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22618D" w:rsidRPr="00BE580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5176FF7" w14:textId="5CCD0FD8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22618D" w:rsidRPr="00BE580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F2F3057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407875" w:rsidRPr="00BE5808" w14:paraId="6B037385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54D83BE9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067F2DB8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80997AD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30CABA8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821FD69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7875" w:rsidRPr="00BE5808" w14:paraId="05CAE3B5" w14:textId="77777777" w:rsidTr="00E778A0">
        <w:tc>
          <w:tcPr>
            <w:tcW w:w="1549" w:type="dxa"/>
          </w:tcPr>
          <w:p w14:paraId="7E73A601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35B47BC2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67FCA401" w14:textId="1413E866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2C3463" w:rsidRPr="00BE580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4" w:type="dxa"/>
          </w:tcPr>
          <w:p w14:paraId="622CB518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682C47C9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7875" w:rsidRPr="00BE5808" w14:paraId="6281EA73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538E49A1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14AB8C25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42C1513" w14:textId="4718EB38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89519D" w:rsidRPr="00BE5808">
              <w:rPr>
                <w:rFonts w:ascii="Times New Roman" w:hAnsi="Times New Roman" w:cs="Times New Roman"/>
              </w:rPr>
              <w:t>4</w:t>
            </w:r>
            <w:r w:rsidR="002C3463" w:rsidRPr="00BE58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A314521" w14:textId="44C68A86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89519D" w:rsidRPr="00BE58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F35EAEA" w14:textId="77777777" w:rsidR="00407875" w:rsidRPr="00BE5808" w:rsidRDefault="00407875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</w:tbl>
    <w:p w14:paraId="17AD2D60" w14:textId="3E562742" w:rsidR="0068350B" w:rsidRPr="00BE5808" w:rsidRDefault="002A6C0A" w:rsidP="0068350B">
      <w:pPr>
        <w:rPr>
          <w:rFonts w:ascii="Times New Roman" w:hAnsi="Times New Roman" w:cs="Times New Roman"/>
        </w:rPr>
      </w:pPr>
      <w:r w:rsidRPr="00BE5808">
        <w:rPr>
          <w:rFonts w:ascii="Times New Roman" w:hAnsi="Times New Roman" w:cs="Times New Roman"/>
        </w:rPr>
        <w:t xml:space="preserve">POC participants refers to “people of color” participants, which we </w:t>
      </w:r>
      <w:r w:rsidR="008D7E51" w:rsidRPr="00BE5808">
        <w:rPr>
          <w:rFonts w:ascii="Times New Roman" w:hAnsi="Times New Roman" w:cs="Times New Roman"/>
        </w:rPr>
        <w:t>operationalized as any participant that did not identify as mono-racial White.</w:t>
      </w:r>
    </w:p>
    <w:p w14:paraId="6E111AB8" w14:textId="77777777" w:rsidR="00407875" w:rsidRPr="00BE5808" w:rsidRDefault="00407875" w:rsidP="00AC53F0">
      <w:pPr>
        <w:rPr>
          <w:rFonts w:ascii="Times New Roman" w:hAnsi="Times New Roman" w:cs="Times New Roman"/>
        </w:rPr>
      </w:pPr>
    </w:p>
    <w:p w14:paraId="18CE7AFA" w14:textId="77777777" w:rsidR="00B37265" w:rsidRPr="00BE5808" w:rsidRDefault="00B37265" w:rsidP="00056C6B">
      <w:pPr>
        <w:rPr>
          <w:rFonts w:ascii="Times New Roman" w:hAnsi="Times New Roman" w:cs="Times New Roman"/>
        </w:rPr>
      </w:pPr>
    </w:p>
    <w:p w14:paraId="5DCEAC04" w14:textId="77777777" w:rsidR="00B37265" w:rsidRPr="00BE5808" w:rsidRDefault="00B37265" w:rsidP="00056C6B">
      <w:pPr>
        <w:rPr>
          <w:rFonts w:ascii="Times New Roman" w:hAnsi="Times New Roman" w:cs="Times New Roman"/>
        </w:rPr>
      </w:pPr>
    </w:p>
    <w:p w14:paraId="7DC10840" w14:textId="77777777" w:rsidR="00B37265" w:rsidRPr="00BE5808" w:rsidRDefault="00B37265" w:rsidP="00056C6B">
      <w:pPr>
        <w:rPr>
          <w:rFonts w:ascii="Times New Roman" w:hAnsi="Times New Roman" w:cs="Times New Roman"/>
        </w:rPr>
      </w:pPr>
    </w:p>
    <w:p w14:paraId="05A72622" w14:textId="77777777" w:rsidR="00B37265" w:rsidRPr="00BE5808" w:rsidRDefault="00B37265" w:rsidP="00056C6B">
      <w:pPr>
        <w:rPr>
          <w:rFonts w:ascii="Times New Roman" w:hAnsi="Times New Roman" w:cs="Times New Roman"/>
        </w:rPr>
      </w:pPr>
    </w:p>
    <w:p w14:paraId="46D3A2E5" w14:textId="77777777" w:rsidR="00B37265" w:rsidRPr="00BE5808" w:rsidRDefault="00B37265" w:rsidP="00056C6B">
      <w:pPr>
        <w:rPr>
          <w:rFonts w:ascii="Times New Roman" w:hAnsi="Times New Roman" w:cs="Times New Roman"/>
        </w:rPr>
      </w:pPr>
    </w:p>
    <w:p w14:paraId="328AEA45" w14:textId="77777777" w:rsidR="00B37265" w:rsidRPr="00BE5808" w:rsidRDefault="00B37265" w:rsidP="00056C6B">
      <w:pPr>
        <w:rPr>
          <w:rFonts w:ascii="Times New Roman" w:hAnsi="Times New Roman" w:cs="Times New Roman"/>
        </w:rPr>
      </w:pPr>
    </w:p>
    <w:p w14:paraId="38927451" w14:textId="77777777" w:rsidR="00B37265" w:rsidRPr="00BE5808" w:rsidRDefault="00B37265" w:rsidP="00056C6B">
      <w:pPr>
        <w:rPr>
          <w:rFonts w:ascii="Times New Roman" w:hAnsi="Times New Roman" w:cs="Times New Roman"/>
        </w:rPr>
      </w:pPr>
    </w:p>
    <w:p w14:paraId="3B71AC62" w14:textId="77777777" w:rsidR="00B37265" w:rsidRPr="00BE5808" w:rsidRDefault="00B37265" w:rsidP="00056C6B">
      <w:pPr>
        <w:rPr>
          <w:rFonts w:ascii="Times New Roman" w:hAnsi="Times New Roman" w:cs="Times New Roman"/>
        </w:rPr>
      </w:pPr>
    </w:p>
    <w:p w14:paraId="18A2D4CF" w14:textId="77777777" w:rsidR="00B37265" w:rsidRDefault="00B37265" w:rsidP="00056C6B">
      <w:pPr>
        <w:rPr>
          <w:rFonts w:ascii="Times New Roman" w:hAnsi="Times New Roman" w:cs="Times New Roman"/>
        </w:rPr>
      </w:pPr>
    </w:p>
    <w:p w14:paraId="2D722BB2" w14:textId="77777777" w:rsidR="00BE5808" w:rsidRDefault="00BE5808" w:rsidP="00056C6B">
      <w:pPr>
        <w:rPr>
          <w:rFonts w:ascii="Times New Roman" w:hAnsi="Times New Roman" w:cs="Times New Roman"/>
        </w:rPr>
      </w:pPr>
    </w:p>
    <w:p w14:paraId="6280A605" w14:textId="77777777" w:rsidR="00BE5808" w:rsidRDefault="00BE5808" w:rsidP="00056C6B">
      <w:pPr>
        <w:rPr>
          <w:rFonts w:ascii="Times New Roman" w:hAnsi="Times New Roman" w:cs="Times New Roman"/>
        </w:rPr>
      </w:pPr>
    </w:p>
    <w:p w14:paraId="1F79A86A" w14:textId="20505FC2" w:rsidR="00BE5808" w:rsidRPr="00BE5808" w:rsidRDefault="007D5E2E" w:rsidP="00056C6B">
      <w:pPr>
        <w:rPr>
          <w:rFonts w:ascii="Times New Roman" w:hAnsi="Times New Roman" w:cs="Times New Roman"/>
        </w:rPr>
      </w:pPr>
      <w:r w:rsidRPr="00243673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/>
          <w:b/>
          <w:bCs/>
        </w:rPr>
        <w:t xml:space="preserve"> 5</w:t>
      </w:r>
    </w:p>
    <w:p w14:paraId="0D450D4F" w14:textId="3BDBEDC9" w:rsidR="00056C6B" w:rsidRPr="007D5E2E" w:rsidRDefault="00056C6B" w:rsidP="00056C6B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 xml:space="preserve">Study 1 </w:t>
      </w:r>
      <w:r w:rsidR="008D7E51" w:rsidRPr="007D5E2E">
        <w:rPr>
          <w:rFonts w:ascii="Times New Roman" w:hAnsi="Times New Roman" w:cs="Times New Roman"/>
          <w:i/>
          <w:iCs/>
        </w:rPr>
        <w:t>C</w:t>
      </w:r>
      <w:r w:rsidRPr="007D5E2E">
        <w:rPr>
          <w:rFonts w:ascii="Times New Roman" w:hAnsi="Times New Roman" w:cs="Times New Roman"/>
          <w:i/>
          <w:iCs/>
        </w:rPr>
        <w:t xml:space="preserve">orrelations by </w:t>
      </w:r>
      <w:r w:rsidR="008D7E51" w:rsidRPr="007D5E2E">
        <w:rPr>
          <w:rFonts w:ascii="Times New Roman" w:hAnsi="Times New Roman" w:cs="Times New Roman"/>
          <w:i/>
          <w:iCs/>
        </w:rPr>
        <w:t>T</w:t>
      </w:r>
      <w:r w:rsidRPr="007D5E2E">
        <w:rPr>
          <w:rFonts w:ascii="Times New Roman" w:hAnsi="Times New Roman" w:cs="Times New Roman"/>
          <w:i/>
          <w:iCs/>
        </w:rPr>
        <w:t xml:space="preserve">arget </w:t>
      </w:r>
      <w:r w:rsidR="008D7E51" w:rsidRPr="007D5E2E">
        <w:rPr>
          <w:rFonts w:ascii="Times New Roman" w:hAnsi="Times New Roman" w:cs="Times New Roman"/>
          <w:i/>
          <w:iCs/>
        </w:rPr>
        <w:t>R</w:t>
      </w:r>
      <w:r w:rsidRPr="007D5E2E">
        <w:rPr>
          <w:rFonts w:ascii="Times New Roman" w:hAnsi="Times New Roman" w:cs="Times New Roman"/>
          <w:i/>
          <w:iCs/>
        </w:rPr>
        <w:t xml:space="preserve">ace and </w:t>
      </w:r>
      <w:r w:rsidR="008D7E51" w:rsidRPr="007D5E2E">
        <w:rPr>
          <w:rFonts w:ascii="Times New Roman" w:hAnsi="Times New Roman" w:cs="Times New Roman"/>
          <w:i/>
          <w:iCs/>
        </w:rPr>
        <w:t>T</w:t>
      </w:r>
      <w:r w:rsidRPr="007D5E2E">
        <w:rPr>
          <w:rFonts w:ascii="Times New Roman" w:hAnsi="Times New Roman" w:cs="Times New Roman"/>
          <w:i/>
          <w:iCs/>
        </w:rPr>
        <w:t xml:space="preserve">arget </w:t>
      </w:r>
      <w:r w:rsidR="008D7E51" w:rsidRPr="007D5E2E">
        <w:rPr>
          <w:rFonts w:ascii="Times New Roman" w:hAnsi="Times New Roman" w:cs="Times New Roman"/>
          <w:i/>
          <w:iCs/>
        </w:rPr>
        <w:t>G</w:t>
      </w:r>
      <w:r w:rsidRPr="007D5E2E">
        <w:rPr>
          <w:rFonts w:ascii="Times New Roman" w:hAnsi="Times New Roman" w:cs="Times New Roman"/>
          <w:i/>
          <w:iCs/>
        </w:rPr>
        <w:t>ender, White Participants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023"/>
        <w:gridCol w:w="1584"/>
        <w:gridCol w:w="1414"/>
        <w:gridCol w:w="1372"/>
      </w:tblGrid>
      <w:tr w:rsidR="00056C6B" w:rsidRPr="00BE5808" w14:paraId="4FBBB9DC" w14:textId="77777777" w:rsidTr="00E778A0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2D1C523D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328BAD07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379A83B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D37AC3C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BD75A9B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</w:tr>
      <w:tr w:rsidR="00056C6B" w:rsidRPr="00BE5808" w14:paraId="6BA0B516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6FD606AF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00CB58A5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414692B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E134513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44DE6EB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C6B" w:rsidRPr="00BE5808" w14:paraId="219EBBE6" w14:textId="77777777" w:rsidTr="00E778A0">
        <w:tc>
          <w:tcPr>
            <w:tcW w:w="1549" w:type="dxa"/>
          </w:tcPr>
          <w:p w14:paraId="0F50069B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0C1A144C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5F894C9F" w14:textId="5CBD9DEC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84098" w:rsidRPr="00BE58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14" w:type="dxa"/>
          </w:tcPr>
          <w:p w14:paraId="314D65A0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01407A41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C6B" w:rsidRPr="00BE5808" w14:paraId="351901E8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619B2771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18450AEF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BC12BC5" w14:textId="2952C01A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84098" w:rsidRPr="00BE580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CB90035" w14:textId="3302E1DB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84098" w:rsidRPr="00BE580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049AA59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056C6B" w:rsidRPr="00BE5808" w14:paraId="5474E2E9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1B6AF880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71CC0A75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BBA210B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E926442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11D19D6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C6B" w:rsidRPr="00BE5808" w14:paraId="1729A117" w14:textId="77777777" w:rsidTr="00E778A0">
        <w:tc>
          <w:tcPr>
            <w:tcW w:w="1549" w:type="dxa"/>
          </w:tcPr>
          <w:p w14:paraId="2331D904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4A5F41A0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4365626E" w14:textId="2C8ECCDA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FD4D42" w:rsidRPr="00BE580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14" w:type="dxa"/>
          </w:tcPr>
          <w:p w14:paraId="237DDE7E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2ECD5B05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C6B" w:rsidRPr="00BE5808" w14:paraId="380AF0CB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3315B3C4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29E39D2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B1D2266" w14:textId="76B6E16A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FD4D42" w:rsidRPr="00BE58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7BD9F96" w14:textId="7DAFFCC8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FD4D42" w:rsidRPr="00BE580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0A01323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056C6B" w:rsidRPr="00BE5808" w14:paraId="4A577EAF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16C475BD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09E58CE9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65B716E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3D1B57F0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D0956E5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C6B" w:rsidRPr="00BE5808" w14:paraId="5747B6AA" w14:textId="77777777" w:rsidTr="00E778A0">
        <w:tc>
          <w:tcPr>
            <w:tcW w:w="1549" w:type="dxa"/>
          </w:tcPr>
          <w:p w14:paraId="19A3E435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3F76768F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3EAF135B" w14:textId="56C9A2D5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477134" w:rsidRPr="00BE58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4" w:type="dxa"/>
          </w:tcPr>
          <w:p w14:paraId="5D8667DE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084B9960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C6B" w:rsidRPr="00BE5808" w14:paraId="3254851F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753779D6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C49FE07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DA332F9" w14:textId="46906CB9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477134" w:rsidRPr="00BE580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8E771F8" w14:textId="18DF3FE6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477134" w:rsidRPr="00BE580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20C0624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056C6B" w:rsidRPr="00BE5808" w14:paraId="53D60D15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6F83BB45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2BB42B12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9E525AF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26E383BE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141C959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C6B" w:rsidRPr="00BE5808" w14:paraId="54911E5D" w14:textId="77777777" w:rsidTr="00E778A0">
        <w:tc>
          <w:tcPr>
            <w:tcW w:w="1549" w:type="dxa"/>
          </w:tcPr>
          <w:p w14:paraId="55C0CFD9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60F28861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5366D531" w14:textId="56200BFF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477134" w:rsidRPr="00BE58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4" w:type="dxa"/>
          </w:tcPr>
          <w:p w14:paraId="2B0D9E7B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44859AD1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C6B" w:rsidRPr="00BE5808" w14:paraId="55A8319F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5E46B8D7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5A2DEEE3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F32720D" w14:textId="3AE43A56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84098" w:rsidRPr="00BE580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D4E32AA" w14:textId="0BEBF0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84098" w:rsidRPr="00BE580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BFA8AB5" w14:textId="77777777" w:rsidR="00056C6B" w:rsidRPr="00BE5808" w:rsidRDefault="00056C6B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</w:tbl>
    <w:p w14:paraId="308481F2" w14:textId="77777777" w:rsidR="00056C6B" w:rsidRPr="00BE5808" w:rsidRDefault="00056C6B" w:rsidP="00056C6B">
      <w:pPr>
        <w:rPr>
          <w:rFonts w:ascii="Times New Roman" w:hAnsi="Times New Roman" w:cs="Times New Roman"/>
        </w:rPr>
      </w:pPr>
    </w:p>
    <w:p w14:paraId="5AC43E25" w14:textId="2846DA7A" w:rsidR="00150D4B" w:rsidRPr="00BE5808" w:rsidRDefault="00150D4B" w:rsidP="00AC53F0">
      <w:pPr>
        <w:rPr>
          <w:rFonts w:ascii="Times New Roman" w:hAnsi="Times New Roman" w:cs="Times New Roman"/>
        </w:rPr>
      </w:pPr>
    </w:p>
    <w:p w14:paraId="1B497DA5" w14:textId="77777777" w:rsidR="00C73AF1" w:rsidRPr="00BE5808" w:rsidRDefault="00C73AF1" w:rsidP="00AC53F0">
      <w:pPr>
        <w:rPr>
          <w:rFonts w:ascii="Times New Roman" w:hAnsi="Times New Roman" w:cs="Times New Roman"/>
        </w:rPr>
      </w:pPr>
    </w:p>
    <w:p w14:paraId="79ED755D" w14:textId="77777777" w:rsidR="00C73AF1" w:rsidRPr="00BE5808" w:rsidRDefault="00C73AF1" w:rsidP="00AC53F0">
      <w:pPr>
        <w:rPr>
          <w:rFonts w:ascii="Times New Roman" w:hAnsi="Times New Roman" w:cs="Times New Roman"/>
        </w:rPr>
      </w:pPr>
    </w:p>
    <w:p w14:paraId="47F9FAA9" w14:textId="77777777" w:rsidR="00C73AF1" w:rsidRPr="00BE5808" w:rsidRDefault="00C73AF1" w:rsidP="00AC53F0">
      <w:pPr>
        <w:rPr>
          <w:rFonts w:ascii="Times New Roman" w:hAnsi="Times New Roman" w:cs="Times New Roman"/>
        </w:rPr>
      </w:pPr>
    </w:p>
    <w:p w14:paraId="375A2AEA" w14:textId="77777777" w:rsidR="00C73AF1" w:rsidRPr="00BE5808" w:rsidRDefault="00C73AF1" w:rsidP="00AC53F0">
      <w:pPr>
        <w:rPr>
          <w:rFonts w:ascii="Times New Roman" w:hAnsi="Times New Roman" w:cs="Times New Roman"/>
        </w:rPr>
      </w:pPr>
    </w:p>
    <w:p w14:paraId="710AE172" w14:textId="77777777" w:rsidR="00C73AF1" w:rsidRPr="00BE5808" w:rsidRDefault="00C73AF1" w:rsidP="00AC53F0">
      <w:pPr>
        <w:rPr>
          <w:rFonts w:ascii="Times New Roman" w:hAnsi="Times New Roman" w:cs="Times New Roman"/>
        </w:rPr>
      </w:pPr>
    </w:p>
    <w:p w14:paraId="14BDEA63" w14:textId="77777777" w:rsidR="00C73AF1" w:rsidRPr="00BE5808" w:rsidRDefault="00C73AF1" w:rsidP="00AC53F0">
      <w:pPr>
        <w:rPr>
          <w:rFonts w:ascii="Times New Roman" w:hAnsi="Times New Roman" w:cs="Times New Roman"/>
        </w:rPr>
      </w:pPr>
    </w:p>
    <w:p w14:paraId="3247A3ED" w14:textId="77777777" w:rsidR="00B37265" w:rsidRPr="00BE5808" w:rsidRDefault="00B37265" w:rsidP="00453761">
      <w:pPr>
        <w:rPr>
          <w:rFonts w:ascii="Times New Roman" w:hAnsi="Times New Roman" w:cs="Times New Roman"/>
        </w:rPr>
      </w:pPr>
    </w:p>
    <w:p w14:paraId="21550D53" w14:textId="77777777" w:rsidR="00B37265" w:rsidRPr="00BE5808" w:rsidRDefault="00B37265" w:rsidP="00453761">
      <w:pPr>
        <w:rPr>
          <w:rFonts w:ascii="Times New Roman" w:hAnsi="Times New Roman" w:cs="Times New Roman"/>
        </w:rPr>
      </w:pPr>
    </w:p>
    <w:p w14:paraId="57910CE5" w14:textId="77777777" w:rsidR="00B37265" w:rsidRPr="00BE5808" w:rsidRDefault="00B37265" w:rsidP="00453761">
      <w:pPr>
        <w:rPr>
          <w:rFonts w:ascii="Times New Roman" w:hAnsi="Times New Roman" w:cs="Times New Roman"/>
        </w:rPr>
      </w:pPr>
    </w:p>
    <w:p w14:paraId="46A46BD4" w14:textId="77777777" w:rsidR="00B37265" w:rsidRPr="00BE5808" w:rsidRDefault="00B37265" w:rsidP="00453761">
      <w:pPr>
        <w:rPr>
          <w:rFonts w:ascii="Times New Roman" w:hAnsi="Times New Roman" w:cs="Times New Roman"/>
        </w:rPr>
      </w:pPr>
    </w:p>
    <w:p w14:paraId="48361482" w14:textId="77777777" w:rsidR="00B37265" w:rsidRDefault="00B37265" w:rsidP="00453761">
      <w:pPr>
        <w:rPr>
          <w:rFonts w:ascii="Times New Roman" w:hAnsi="Times New Roman" w:cs="Times New Roman"/>
        </w:rPr>
      </w:pPr>
    </w:p>
    <w:p w14:paraId="11C123EA" w14:textId="77777777" w:rsidR="00BE5808" w:rsidRDefault="00BE5808" w:rsidP="00453761">
      <w:pPr>
        <w:rPr>
          <w:rFonts w:ascii="Times New Roman" w:hAnsi="Times New Roman" w:cs="Times New Roman"/>
        </w:rPr>
      </w:pPr>
    </w:p>
    <w:p w14:paraId="3569689A" w14:textId="6176B0E8" w:rsidR="00BE5808" w:rsidRPr="00BE5808" w:rsidRDefault="007D5E2E" w:rsidP="00453761">
      <w:pPr>
        <w:rPr>
          <w:rFonts w:ascii="Times New Roman" w:hAnsi="Times New Roman" w:cs="Times New Roman"/>
        </w:rPr>
      </w:pPr>
      <w:r w:rsidRPr="00243673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/>
          <w:b/>
          <w:bCs/>
        </w:rPr>
        <w:t xml:space="preserve"> 6</w:t>
      </w:r>
    </w:p>
    <w:p w14:paraId="7C16FC33" w14:textId="09E6E886" w:rsidR="00453761" w:rsidRPr="007D5E2E" w:rsidRDefault="00453761" w:rsidP="00453761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 xml:space="preserve">Study 2 </w:t>
      </w:r>
      <w:r w:rsidR="008D7E51" w:rsidRPr="007D5E2E">
        <w:rPr>
          <w:rFonts w:ascii="Times New Roman" w:hAnsi="Times New Roman" w:cs="Times New Roman"/>
          <w:i/>
          <w:iCs/>
        </w:rPr>
        <w:t>C</w:t>
      </w:r>
      <w:r w:rsidRPr="007D5E2E">
        <w:rPr>
          <w:rFonts w:ascii="Times New Roman" w:hAnsi="Times New Roman" w:cs="Times New Roman"/>
          <w:i/>
          <w:iCs/>
        </w:rPr>
        <w:t xml:space="preserve">orrelations </w:t>
      </w:r>
      <w:r w:rsidR="00407875" w:rsidRPr="007D5E2E">
        <w:rPr>
          <w:rFonts w:ascii="Times New Roman" w:hAnsi="Times New Roman" w:cs="Times New Roman"/>
          <w:i/>
          <w:iCs/>
        </w:rPr>
        <w:t xml:space="preserve">by </w:t>
      </w:r>
      <w:r w:rsidR="008D7E51" w:rsidRPr="007D5E2E">
        <w:rPr>
          <w:rFonts w:ascii="Times New Roman" w:hAnsi="Times New Roman" w:cs="Times New Roman"/>
          <w:i/>
          <w:iCs/>
        </w:rPr>
        <w:t>T</w:t>
      </w:r>
      <w:r w:rsidR="00407875" w:rsidRPr="007D5E2E">
        <w:rPr>
          <w:rFonts w:ascii="Times New Roman" w:hAnsi="Times New Roman" w:cs="Times New Roman"/>
          <w:i/>
          <w:iCs/>
        </w:rPr>
        <w:t xml:space="preserve">arget </w:t>
      </w:r>
      <w:r w:rsidR="008D7E51" w:rsidRPr="007D5E2E">
        <w:rPr>
          <w:rFonts w:ascii="Times New Roman" w:hAnsi="Times New Roman" w:cs="Times New Roman"/>
          <w:i/>
          <w:iCs/>
        </w:rPr>
        <w:t>R</w:t>
      </w:r>
      <w:r w:rsidR="00407875" w:rsidRPr="007D5E2E">
        <w:rPr>
          <w:rFonts w:ascii="Times New Roman" w:hAnsi="Times New Roman" w:cs="Times New Roman"/>
          <w:i/>
          <w:iCs/>
        </w:rPr>
        <w:t>ace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023"/>
        <w:gridCol w:w="1584"/>
        <w:gridCol w:w="1414"/>
        <w:gridCol w:w="1372"/>
      </w:tblGrid>
      <w:tr w:rsidR="00453761" w:rsidRPr="00BE5808" w14:paraId="3AA6FDE7" w14:textId="77777777" w:rsidTr="008D0A89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8D62532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6A5D9B98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4270B69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8ED71EC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83815BF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</w:tr>
      <w:tr w:rsidR="00453761" w:rsidRPr="00BE5808" w14:paraId="46F4DD65" w14:textId="77777777" w:rsidTr="008D0A89">
        <w:tc>
          <w:tcPr>
            <w:tcW w:w="1549" w:type="dxa"/>
            <w:tcBorders>
              <w:top w:val="single" w:sz="4" w:space="0" w:color="auto"/>
            </w:tcBorders>
          </w:tcPr>
          <w:p w14:paraId="336765A1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 xml:space="preserve">Black 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20B29BBF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F0DA215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9100C92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7BF0A25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761" w:rsidRPr="00BE5808" w14:paraId="040A11D4" w14:textId="77777777" w:rsidTr="008D0A89">
        <w:tc>
          <w:tcPr>
            <w:tcW w:w="1549" w:type="dxa"/>
          </w:tcPr>
          <w:p w14:paraId="3ADE4F1F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7D8E3385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535B7EA9" w14:textId="4AD202F0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BE5808">
              <w:rPr>
                <w:rFonts w:ascii="Times New Roman" w:hAnsi="Times New Roman" w:cs="Times New Roman"/>
              </w:rPr>
              <w:t>.79</w:t>
            </w:r>
            <w:r w:rsidR="00C16EE6" w:rsidRPr="00BE5808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414" w:type="dxa"/>
          </w:tcPr>
          <w:p w14:paraId="7816F148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233359D5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761" w:rsidRPr="00BE5808" w14:paraId="2C21066B" w14:textId="77777777" w:rsidTr="008D0A89">
        <w:tc>
          <w:tcPr>
            <w:tcW w:w="1549" w:type="dxa"/>
            <w:tcBorders>
              <w:bottom w:val="single" w:sz="4" w:space="0" w:color="auto"/>
            </w:tcBorders>
          </w:tcPr>
          <w:p w14:paraId="115AB681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0182716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9A067FD" w14:textId="6A7AEB3B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59</w:t>
            </w:r>
            <w:r w:rsidR="00C16EE6" w:rsidRPr="00BE5808">
              <w:rPr>
                <w:rFonts w:ascii="Times New Roman" w:hAnsi="Times New Roman" w:cs="Times New Roman"/>
                <w:vertAlign w:val="subscript"/>
              </w:rPr>
              <w:t xml:space="preserve"> b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9C20517" w14:textId="6B35D2B5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48</w:t>
            </w:r>
            <w:r w:rsidR="009B0CBF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9B0CBF" w:rsidRPr="00BE5808">
              <w:rPr>
                <w:rFonts w:ascii="Times New Roman" w:hAnsi="Times New Roman" w:cs="Times New Roman"/>
                <w:vertAlign w:val="subscript"/>
              </w:rPr>
              <w:t>b</w:t>
            </w:r>
            <w:r w:rsidR="00BB3CC9" w:rsidRPr="00BE5808">
              <w:rPr>
                <w:rFonts w:ascii="Times New Roman" w:hAnsi="Times New Roman" w:cs="Times New Roman"/>
                <w:vertAlign w:val="subscript"/>
              </w:rPr>
              <w:t>,c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634A1553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453761" w:rsidRPr="00BE5808" w14:paraId="2F991395" w14:textId="77777777" w:rsidTr="008D0A89">
        <w:tc>
          <w:tcPr>
            <w:tcW w:w="1549" w:type="dxa"/>
            <w:tcBorders>
              <w:top w:val="single" w:sz="4" w:space="0" w:color="auto"/>
            </w:tcBorders>
          </w:tcPr>
          <w:p w14:paraId="09FFF49E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3B57F849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8DCECC6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E74431F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D3FB1EA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761" w:rsidRPr="00BE5808" w14:paraId="0BAE618E" w14:textId="77777777" w:rsidTr="008D0A89">
        <w:tc>
          <w:tcPr>
            <w:tcW w:w="1549" w:type="dxa"/>
          </w:tcPr>
          <w:p w14:paraId="1E91101A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3E23682C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6F6038B2" w14:textId="6435CD8D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1</w:t>
            </w:r>
            <w:r w:rsidR="009B0CBF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9B0CBF" w:rsidRPr="00BE5808">
              <w:rPr>
                <w:rFonts w:ascii="Times New Roman" w:hAnsi="Times New Roman" w:cs="Times New Roman"/>
                <w:vertAlign w:val="subscript"/>
              </w:rPr>
              <w:t>a</w:t>
            </w:r>
            <w:r w:rsidR="008B5895" w:rsidRPr="00BE5808">
              <w:rPr>
                <w:rFonts w:ascii="Times New Roman" w:hAnsi="Times New Roman" w:cs="Times New Roman"/>
                <w:vertAlign w:val="subscript"/>
              </w:rPr>
              <w:t>,d</w:t>
            </w:r>
            <w:proofErr w:type="spellEnd"/>
          </w:p>
        </w:tc>
        <w:tc>
          <w:tcPr>
            <w:tcW w:w="1414" w:type="dxa"/>
          </w:tcPr>
          <w:p w14:paraId="596C0743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205F8642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761" w:rsidRPr="00BE5808" w14:paraId="38EF8A7F" w14:textId="77777777" w:rsidTr="008D0A89">
        <w:tc>
          <w:tcPr>
            <w:tcW w:w="1549" w:type="dxa"/>
            <w:tcBorders>
              <w:bottom w:val="single" w:sz="4" w:space="0" w:color="auto"/>
            </w:tcBorders>
          </w:tcPr>
          <w:p w14:paraId="3BE13451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49A0D5F3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A3CB2E7" w14:textId="20BD8A64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4</w:t>
            </w:r>
            <w:r w:rsidR="009B0CBF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9B0CBF" w:rsidRPr="00BE5808">
              <w:rPr>
                <w:rFonts w:ascii="Times New Roman" w:hAnsi="Times New Roman" w:cs="Times New Roman"/>
                <w:vertAlign w:val="subscript"/>
              </w:rPr>
              <w:t>a</w:t>
            </w:r>
            <w:r w:rsidR="00E674DA" w:rsidRPr="00BE5808">
              <w:rPr>
                <w:rFonts w:ascii="Times New Roman" w:hAnsi="Times New Roman" w:cs="Times New Roman"/>
                <w:vertAlign w:val="subscript"/>
              </w:rPr>
              <w:t>,d</w:t>
            </w:r>
            <w:proofErr w:type="spellEnd"/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5A829C6" w14:textId="152809BA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67</w:t>
            </w:r>
            <w:r w:rsidR="00BB3CC9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BB3CC9" w:rsidRPr="00BE5808">
              <w:rPr>
                <w:rFonts w:ascii="Times New Roman" w:hAnsi="Times New Roman" w:cs="Times New Roman"/>
                <w:vertAlign w:val="subscript"/>
              </w:rPr>
              <w:t>b</w:t>
            </w:r>
            <w:r w:rsidR="008B5895" w:rsidRPr="00BE5808">
              <w:rPr>
                <w:rFonts w:ascii="Times New Roman" w:hAnsi="Times New Roman" w:cs="Times New Roman"/>
                <w:vertAlign w:val="subscript"/>
              </w:rPr>
              <w:t>,d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F57734F" w14:textId="77777777" w:rsidR="00453761" w:rsidRPr="00BE5808" w:rsidRDefault="00453761" w:rsidP="008D0A8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</w:tbl>
    <w:p w14:paraId="0231B55C" w14:textId="77777777" w:rsidR="002F692C" w:rsidRPr="00BE5808" w:rsidRDefault="002F692C" w:rsidP="002F692C">
      <w:pPr>
        <w:rPr>
          <w:rFonts w:ascii="Times New Roman" w:hAnsi="Times New Roman" w:cs="Times New Roman"/>
        </w:rPr>
      </w:pPr>
      <w:r w:rsidRPr="00BE5808">
        <w:rPr>
          <w:rFonts w:ascii="Times New Roman" w:hAnsi="Times New Roman" w:cs="Times New Roman"/>
        </w:rPr>
        <w:t>Subscripts used to denote statistical difference (</w:t>
      </w:r>
      <w:r w:rsidRPr="00BE5808">
        <w:rPr>
          <w:rFonts w:ascii="Times New Roman" w:hAnsi="Times New Roman" w:cs="Times New Roman"/>
          <w:i/>
          <w:iCs/>
        </w:rPr>
        <w:t>p</w:t>
      </w:r>
      <w:r w:rsidRPr="00BE5808">
        <w:rPr>
          <w:rFonts w:ascii="Times New Roman" w:hAnsi="Times New Roman" w:cs="Times New Roman"/>
        </w:rPr>
        <w:t xml:space="preserve"> &lt; .05) on Fisher’s R to Z transformation. Unique subscripts indicate statistical difference between two values.</w:t>
      </w:r>
    </w:p>
    <w:p w14:paraId="2127CAA5" w14:textId="77777777" w:rsidR="00C73AF1" w:rsidRPr="00BE5808" w:rsidRDefault="00C73AF1" w:rsidP="00AC53F0">
      <w:pPr>
        <w:rPr>
          <w:rFonts w:ascii="Times New Roman" w:hAnsi="Times New Roman" w:cs="Times New Roman"/>
        </w:rPr>
      </w:pPr>
    </w:p>
    <w:p w14:paraId="723BAD25" w14:textId="6C1C18C8" w:rsidR="002E5736" w:rsidRPr="00BE5808" w:rsidRDefault="007D5E2E" w:rsidP="00150D4B">
      <w:pPr>
        <w:rPr>
          <w:rFonts w:ascii="Times New Roman" w:hAnsi="Times New Roman" w:cs="Times New Roman"/>
        </w:rPr>
      </w:pPr>
      <w:r w:rsidRPr="00243673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  <w:b/>
          <w:bCs/>
        </w:rPr>
        <w:t xml:space="preserve"> 7</w:t>
      </w:r>
    </w:p>
    <w:p w14:paraId="0DC69DFA" w14:textId="5AB6EF60" w:rsidR="00150D4B" w:rsidRPr="007D5E2E" w:rsidRDefault="00150D4B" w:rsidP="00150D4B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 xml:space="preserve">Study 2 </w:t>
      </w:r>
      <w:r w:rsidR="008D7E51" w:rsidRPr="007D5E2E">
        <w:rPr>
          <w:rFonts w:ascii="Times New Roman" w:hAnsi="Times New Roman" w:cs="Times New Roman"/>
          <w:i/>
          <w:iCs/>
        </w:rPr>
        <w:t>C</w:t>
      </w:r>
      <w:r w:rsidRPr="007D5E2E">
        <w:rPr>
          <w:rFonts w:ascii="Times New Roman" w:hAnsi="Times New Roman" w:cs="Times New Roman"/>
          <w:i/>
          <w:iCs/>
        </w:rPr>
        <w:t xml:space="preserve">orrelations </w:t>
      </w:r>
      <w:r w:rsidR="00407875" w:rsidRPr="007D5E2E">
        <w:rPr>
          <w:rFonts w:ascii="Times New Roman" w:hAnsi="Times New Roman" w:cs="Times New Roman"/>
          <w:i/>
          <w:iCs/>
        </w:rPr>
        <w:t xml:space="preserve">by </w:t>
      </w:r>
      <w:r w:rsidR="008D7E51" w:rsidRPr="007D5E2E">
        <w:rPr>
          <w:rFonts w:ascii="Times New Roman" w:hAnsi="Times New Roman" w:cs="Times New Roman"/>
          <w:i/>
          <w:iCs/>
        </w:rPr>
        <w:t>T</w:t>
      </w:r>
      <w:r w:rsidR="00407875" w:rsidRPr="007D5E2E">
        <w:rPr>
          <w:rFonts w:ascii="Times New Roman" w:hAnsi="Times New Roman" w:cs="Times New Roman"/>
          <w:i/>
          <w:iCs/>
        </w:rPr>
        <w:t xml:space="preserve">arget </w:t>
      </w:r>
      <w:r w:rsidR="008D7E51" w:rsidRPr="007D5E2E">
        <w:rPr>
          <w:rFonts w:ascii="Times New Roman" w:hAnsi="Times New Roman" w:cs="Times New Roman"/>
          <w:i/>
          <w:iCs/>
        </w:rPr>
        <w:t>R</w:t>
      </w:r>
      <w:r w:rsidR="00407875" w:rsidRPr="007D5E2E">
        <w:rPr>
          <w:rFonts w:ascii="Times New Roman" w:hAnsi="Times New Roman" w:cs="Times New Roman"/>
          <w:i/>
          <w:iCs/>
        </w:rPr>
        <w:t xml:space="preserve">ace and </w:t>
      </w:r>
      <w:r w:rsidR="008D7E51" w:rsidRPr="007D5E2E">
        <w:rPr>
          <w:rFonts w:ascii="Times New Roman" w:hAnsi="Times New Roman" w:cs="Times New Roman"/>
          <w:i/>
          <w:iCs/>
        </w:rPr>
        <w:t>T</w:t>
      </w:r>
      <w:r w:rsidR="00407875" w:rsidRPr="007D5E2E">
        <w:rPr>
          <w:rFonts w:ascii="Times New Roman" w:hAnsi="Times New Roman" w:cs="Times New Roman"/>
          <w:i/>
          <w:iCs/>
        </w:rPr>
        <w:t xml:space="preserve">arget </w:t>
      </w:r>
      <w:r w:rsidR="008D7E51" w:rsidRPr="007D5E2E">
        <w:rPr>
          <w:rFonts w:ascii="Times New Roman" w:hAnsi="Times New Roman" w:cs="Times New Roman"/>
          <w:i/>
          <w:iCs/>
        </w:rPr>
        <w:t>G</w:t>
      </w:r>
      <w:r w:rsidR="00407875" w:rsidRPr="007D5E2E">
        <w:rPr>
          <w:rFonts w:ascii="Times New Roman" w:hAnsi="Times New Roman" w:cs="Times New Roman"/>
          <w:i/>
          <w:iCs/>
        </w:rPr>
        <w:t>ender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023"/>
        <w:gridCol w:w="1584"/>
        <w:gridCol w:w="1414"/>
        <w:gridCol w:w="1372"/>
      </w:tblGrid>
      <w:tr w:rsidR="00150D4B" w:rsidRPr="00BE5808" w14:paraId="59B77119" w14:textId="77777777" w:rsidTr="00D152F9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7A72DE7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0398C599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6E1276C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6B20D7C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7BC312E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</w:tr>
      <w:tr w:rsidR="00150D4B" w:rsidRPr="00BE5808" w14:paraId="34C6427E" w14:textId="77777777" w:rsidTr="007C6A03">
        <w:tc>
          <w:tcPr>
            <w:tcW w:w="1549" w:type="dxa"/>
            <w:tcBorders>
              <w:top w:val="single" w:sz="4" w:space="0" w:color="auto"/>
            </w:tcBorders>
          </w:tcPr>
          <w:p w14:paraId="6D7ABF8B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913342E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0C585C8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4A9FE8F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8977092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D4B" w:rsidRPr="00BE5808" w14:paraId="383EB50B" w14:textId="77777777" w:rsidTr="007C6A03">
        <w:tc>
          <w:tcPr>
            <w:tcW w:w="1549" w:type="dxa"/>
          </w:tcPr>
          <w:p w14:paraId="34F1B11E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3724A178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13533CB5" w14:textId="79D978AD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7</w:t>
            </w:r>
            <w:r w:rsidR="00CB0B13" w:rsidRPr="00BE5808">
              <w:rPr>
                <w:rFonts w:ascii="Times New Roman" w:hAnsi="Times New Roman" w:cs="Times New Roman"/>
                <w:vertAlign w:val="subscript"/>
              </w:rPr>
              <w:t xml:space="preserve"> a</w:t>
            </w:r>
          </w:p>
        </w:tc>
        <w:tc>
          <w:tcPr>
            <w:tcW w:w="1414" w:type="dxa"/>
          </w:tcPr>
          <w:p w14:paraId="7B4CA37F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462944BC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D4B" w:rsidRPr="00BE5808" w14:paraId="07DB9B2A" w14:textId="77777777" w:rsidTr="007C6A03">
        <w:tc>
          <w:tcPr>
            <w:tcW w:w="1549" w:type="dxa"/>
            <w:tcBorders>
              <w:bottom w:val="single" w:sz="4" w:space="0" w:color="auto"/>
            </w:tcBorders>
          </w:tcPr>
          <w:p w14:paraId="58B42B2E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12E968CB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F65E87F" w14:textId="6B8D1E06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6</w:t>
            </w:r>
            <w:r w:rsidR="007C6A03" w:rsidRPr="00BE5808">
              <w:rPr>
                <w:rFonts w:ascii="Times New Roman" w:hAnsi="Times New Roman" w:cs="Times New Roman"/>
              </w:rPr>
              <w:t>0</w:t>
            </w:r>
            <w:r w:rsidR="00CB0B13" w:rsidRPr="00BE5808">
              <w:rPr>
                <w:rFonts w:ascii="Times New Roman" w:hAnsi="Times New Roman" w:cs="Times New Roman"/>
                <w:vertAlign w:val="subscript"/>
              </w:rPr>
              <w:t xml:space="preserve"> b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395252F" w14:textId="13C4BD2A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EA4EF4" w:rsidRPr="00BE5808">
              <w:rPr>
                <w:rFonts w:ascii="Times New Roman" w:hAnsi="Times New Roman" w:cs="Times New Roman"/>
              </w:rPr>
              <w:t>43</w:t>
            </w:r>
            <w:r w:rsidR="00C40704" w:rsidRPr="00BE5808">
              <w:rPr>
                <w:rFonts w:ascii="Times New Roman" w:hAnsi="Times New Roman" w:cs="Times New Roman"/>
                <w:vertAlign w:val="subscript"/>
              </w:rPr>
              <w:t xml:space="preserve"> c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BC035C5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150D4B" w:rsidRPr="00BE5808" w14:paraId="70F5A796" w14:textId="77777777" w:rsidTr="001B5A63">
        <w:tc>
          <w:tcPr>
            <w:tcW w:w="1549" w:type="dxa"/>
            <w:tcBorders>
              <w:top w:val="single" w:sz="4" w:space="0" w:color="auto"/>
            </w:tcBorders>
          </w:tcPr>
          <w:p w14:paraId="0EDC5082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3509522F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1A2AF70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93137C7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03589D7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D4B" w:rsidRPr="00BE5808" w14:paraId="283DD2DF" w14:textId="77777777" w:rsidTr="001B5A63">
        <w:tc>
          <w:tcPr>
            <w:tcW w:w="1549" w:type="dxa"/>
          </w:tcPr>
          <w:p w14:paraId="1B2B2553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61439021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77FD3DEB" w14:textId="18139DAB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1B5A63" w:rsidRPr="00BE5808">
              <w:rPr>
                <w:rFonts w:ascii="Times New Roman" w:hAnsi="Times New Roman" w:cs="Times New Roman"/>
              </w:rPr>
              <w:t>81</w:t>
            </w:r>
            <w:r w:rsidR="00C40704" w:rsidRPr="00BE5808">
              <w:rPr>
                <w:rFonts w:ascii="Times New Roman" w:hAnsi="Times New Roman" w:cs="Times New Roman"/>
                <w:vertAlign w:val="subscript"/>
              </w:rPr>
              <w:t xml:space="preserve"> a</w:t>
            </w:r>
          </w:p>
        </w:tc>
        <w:tc>
          <w:tcPr>
            <w:tcW w:w="1414" w:type="dxa"/>
          </w:tcPr>
          <w:p w14:paraId="493D4AD8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4F6D1EA7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D4B" w:rsidRPr="00BE5808" w14:paraId="590EE46D" w14:textId="77777777" w:rsidTr="001B5A63">
        <w:tc>
          <w:tcPr>
            <w:tcW w:w="1549" w:type="dxa"/>
            <w:tcBorders>
              <w:bottom w:val="single" w:sz="4" w:space="0" w:color="auto"/>
            </w:tcBorders>
          </w:tcPr>
          <w:p w14:paraId="66CF858F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4243A2E7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7CD5D99" w14:textId="3784FD80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CF0F83" w:rsidRPr="00BE5808">
              <w:rPr>
                <w:rFonts w:ascii="Times New Roman" w:hAnsi="Times New Roman" w:cs="Times New Roman"/>
              </w:rPr>
              <w:t>6</w:t>
            </w:r>
            <w:r w:rsidR="001B5A63" w:rsidRPr="00BE5808">
              <w:rPr>
                <w:rFonts w:ascii="Times New Roman" w:hAnsi="Times New Roman" w:cs="Times New Roman"/>
              </w:rPr>
              <w:t>1</w:t>
            </w:r>
            <w:r w:rsidR="00C40704" w:rsidRPr="00BE5808">
              <w:rPr>
                <w:rFonts w:ascii="Times New Roman" w:hAnsi="Times New Roman" w:cs="Times New Roman"/>
                <w:vertAlign w:val="subscript"/>
              </w:rPr>
              <w:t xml:space="preserve"> b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C8C7CB7" w14:textId="593DFF7A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1B5A63" w:rsidRPr="00BE5808">
              <w:rPr>
                <w:rFonts w:ascii="Times New Roman" w:hAnsi="Times New Roman" w:cs="Times New Roman"/>
              </w:rPr>
              <w:t>53</w:t>
            </w:r>
            <w:r w:rsidR="00600DAA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600DAA" w:rsidRPr="00BE5808">
              <w:rPr>
                <w:rFonts w:ascii="Times New Roman" w:hAnsi="Times New Roman" w:cs="Times New Roman"/>
                <w:vertAlign w:val="subscript"/>
              </w:rPr>
              <w:t>b,c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49952EC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150D4B" w:rsidRPr="00BE5808" w14:paraId="7E6E6341" w14:textId="77777777" w:rsidTr="003160FD">
        <w:tc>
          <w:tcPr>
            <w:tcW w:w="1549" w:type="dxa"/>
            <w:tcBorders>
              <w:top w:val="single" w:sz="4" w:space="0" w:color="auto"/>
            </w:tcBorders>
          </w:tcPr>
          <w:p w14:paraId="2B5E0862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517468D3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9E63C98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0AF7A2C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6EEB3A4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D4B" w:rsidRPr="00BE5808" w14:paraId="616E04C9" w14:textId="77777777" w:rsidTr="003160FD">
        <w:tc>
          <w:tcPr>
            <w:tcW w:w="1549" w:type="dxa"/>
          </w:tcPr>
          <w:p w14:paraId="6BE2BC28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74593AFF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1E393B34" w14:textId="3EC0FA8B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160FD" w:rsidRPr="00BE5808">
              <w:rPr>
                <w:rFonts w:ascii="Times New Roman" w:hAnsi="Times New Roman" w:cs="Times New Roman"/>
              </w:rPr>
              <w:t>60</w:t>
            </w:r>
            <w:r w:rsidR="00600DAA" w:rsidRPr="00BE5808">
              <w:rPr>
                <w:rFonts w:ascii="Times New Roman" w:hAnsi="Times New Roman" w:cs="Times New Roman"/>
                <w:vertAlign w:val="subscript"/>
              </w:rPr>
              <w:t xml:space="preserve"> b</w:t>
            </w:r>
          </w:p>
        </w:tc>
        <w:tc>
          <w:tcPr>
            <w:tcW w:w="1414" w:type="dxa"/>
          </w:tcPr>
          <w:p w14:paraId="14A10964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00F21075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D4B" w:rsidRPr="00BE5808" w14:paraId="250DCC63" w14:textId="77777777" w:rsidTr="003160FD">
        <w:tc>
          <w:tcPr>
            <w:tcW w:w="1549" w:type="dxa"/>
            <w:tcBorders>
              <w:bottom w:val="single" w:sz="4" w:space="0" w:color="auto"/>
            </w:tcBorders>
          </w:tcPr>
          <w:p w14:paraId="54BA7A45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10F199E9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FAA4841" w14:textId="2216050C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8334D2" w:rsidRPr="00BE5808">
              <w:rPr>
                <w:rFonts w:ascii="Times New Roman" w:hAnsi="Times New Roman" w:cs="Times New Roman"/>
              </w:rPr>
              <w:t>7</w:t>
            </w:r>
            <w:r w:rsidR="001B5A63"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2A29976" w14:textId="60DEC462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160FD" w:rsidRPr="00BE5808">
              <w:rPr>
                <w:rFonts w:ascii="Times New Roman" w:hAnsi="Times New Roman" w:cs="Times New Roman"/>
              </w:rPr>
              <w:t>61</w:t>
            </w:r>
            <w:r w:rsidR="00782020" w:rsidRPr="00BE5808">
              <w:rPr>
                <w:rFonts w:ascii="Times New Roman" w:hAnsi="Times New Roman" w:cs="Times New Roman"/>
                <w:vertAlign w:val="subscript"/>
              </w:rPr>
              <w:t xml:space="preserve"> b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2E63862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150D4B" w:rsidRPr="00BE5808" w14:paraId="2347F0E1" w14:textId="77777777" w:rsidTr="008334D2">
        <w:tc>
          <w:tcPr>
            <w:tcW w:w="1549" w:type="dxa"/>
            <w:tcBorders>
              <w:top w:val="single" w:sz="4" w:space="0" w:color="auto"/>
            </w:tcBorders>
          </w:tcPr>
          <w:p w14:paraId="1D66C211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0A2FC053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4F1E1D4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2E716C44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05335E8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D4B" w:rsidRPr="00BE5808" w14:paraId="1471E6E2" w14:textId="77777777" w:rsidTr="008334D2">
        <w:tc>
          <w:tcPr>
            <w:tcW w:w="1549" w:type="dxa"/>
          </w:tcPr>
          <w:p w14:paraId="19F0BB49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434DA74D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15180F44" w14:textId="4BEDEB46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</w:t>
            </w:r>
            <w:r w:rsidR="008334D2" w:rsidRPr="00BE5808">
              <w:rPr>
                <w:rFonts w:ascii="Times New Roman" w:hAnsi="Times New Roman" w:cs="Times New Roman"/>
              </w:rPr>
              <w:t>9</w:t>
            </w:r>
            <w:r w:rsidR="00782020" w:rsidRPr="00BE5808">
              <w:rPr>
                <w:rFonts w:ascii="Times New Roman" w:hAnsi="Times New Roman" w:cs="Times New Roman"/>
                <w:vertAlign w:val="subscript"/>
              </w:rPr>
              <w:t xml:space="preserve"> a</w:t>
            </w:r>
          </w:p>
        </w:tc>
        <w:tc>
          <w:tcPr>
            <w:tcW w:w="1414" w:type="dxa"/>
          </w:tcPr>
          <w:p w14:paraId="570E5275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5B7E3987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D4B" w:rsidRPr="00BE5808" w14:paraId="29BFDB2B" w14:textId="77777777" w:rsidTr="008334D2">
        <w:tc>
          <w:tcPr>
            <w:tcW w:w="1549" w:type="dxa"/>
            <w:tcBorders>
              <w:bottom w:val="single" w:sz="4" w:space="0" w:color="auto"/>
            </w:tcBorders>
          </w:tcPr>
          <w:p w14:paraId="70B322B9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2347FD02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BC1FB7D" w14:textId="6C8D20A0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8334D2" w:rsidRPr="00BE5808">
              <w:rPr>
                <w:rFonts w:ascii="Times New Roman" w:hAnsi="Times New Roman" w:cs="Times New Roman"/>
              </w:rPr>
              <w:t>74</w:t>
            </w:r>
            <w:r w:rsidR="00782020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782020" w:rsidRPr="00BE5808">
              <w:rPr>
                <w:rFonts w:ascii="Times New Roman" w:hAnsi="Times New Roman" w:cs="Times New Roman"/>
                <w:vertAlign w:val="subscript"/>
              </w:rPr>
              <w:t>a</w:t>
            </w:r>
            <w:r w:rsidR="00921147" w:rsidRPr="00BE5808">
              <w:rPr>
                <w:rFonts w:ascii="Times New Roman" w:hAnsi="Times New Roman" w:cs="Times New Roman"/>
                <w:vertAlign w:val="subscript"/>
              </w:rPr>
              <w:t>,d</w:t>
            </w:r>
            <w:proofErr w:type="spellEnd"/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BD9A201" w14:textId="120DF8F9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70</w:t>
            </w:r>
            <w:r w:rsidR="00921147" w:rsidRPr="00BE580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921147" w:rsidRPr="00BE5808">
              <w:rPr>
                <w:rFonts w:ascii="Times New Roman" w:hAnsi="Times New Roman" w:cs="Times New Roman"/>
                <w:vertAlign w:val="subscript"/>
              </w:rPr>
              <w:t>b,d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6728F806" w14:textId="77777777" w:rsidR="00150D4B" w:rsidRPr="00BE5808" w:rsidRDefault="00150D4B" w:rsidP="00D152F9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</w:tbl>
    <w:p w14:paraId="4CDCBBE6" w14:textId="77777777" w:rsidR="00B37265" w:rsidRPr="00BE5808" w:rsidRDefault="00B37265" w:rsidP="00C73AF1">
      <w:pPr>
        <w:rPr>
          <w:rFonts w:ascii="Times New Roman" w:hAnsi="Times New Roman" w:cs="Times New Roman"/>
        </w:rPr>
      </w:pPr>
    </w:p>
    <w:p w14:paraId="44048D63" w14:textId="77777777" w:rsidR="00B37265" w:rsidRDefault="00B37265" w:rsidP="00C73AF1">
      <w:pPr>
        <w:rPr>
          <w:rFonts w:ascii="Times New Roman" w:hAnsi="Times New Roman" w:cs="Times New Roman"/>
        </w:rPr>
      </w:pPr>
    </w:p>
    <w:p w14:paraId="240DC76C" w14:textId="77777777" w:rsidR="00BE5808" w:rsidRPr="00BE5808" w:rsidRDefault="00BE5808" w:rsidP="00C73AF1">
      <w:pPr>
        <w:rPr>
          <w:rFonts w:ascii="Times New Roman" w:hAnsi="Times New Roman" w:cs="Times New Roman"/>
        </w:rPr>
      </w:pPr>
    </w:p>
    <w:p w14:paraId="07E2ACDF" w14:textId="57AB86E7" w:rsidR="00B37265" w:rsidRPr="00BE5808" w:rsidRDefault="007D5E2E" w:rsidP="00C73AF1">
      <w:pPr>
        <w:rPr>
          <w:rFonts w:ascii="Times New Roman" w:hAnsi="Times New Roman" w:cs="Times New Roman"/>
        </w:rPr>
      </w:pPr>
      <w:r w:rsidRPr="00243673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  <w:b/>
          <w:bCs/>
        </w:rPr>
        <w:t xml:space="preserve"> 8</w:t>
      </w:r>
    </w:p>
    <w:p w14:paraId="78A9BB7B" w14:textId="5DBD93D2" w:rsidR="00D6076B" w:rsidRPr="007D5E2E" w:rsidRDefault="00D6076B" w:rsidP="00C73AF1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 xml:space="preserve">Predictors of Humanness Ascriptions by Participant Race Study </w:t>
      </w:r>
      <w:r w:rsidR="00407875" w:rsidRPr="007D5E2E">
        <w:rPr>
          <w:rFonts w:ascii="Times New Roman" w:hAnsi="Times New Roman" w:cs="Times New Roman"/>
          <w:i/>
          <w:iCs/>
        </w:rPr>
        <w:t>2</w:t>
      </w:r>
    </w:p>
    <w:tbl>
      <w:tblPr>
        <w:tblW w:w="9625" w:type="dxa"/>
        <w:tblLayout w:type="fixed"/>
        <w:tblLook w:val="04A0" w:firstRow="1" w:lastRow="0" w:firstColumn="1" w:lastColumn="0" w:noHBand="0" w:noVBand="1"/>
      </w:tblPr>
      <w:tblGrid>
        <w:gridCol w:w="2335"/>
        <w:gridCol w:w="900"/>
        <w:gridCol w:w="900"/>
        <w:gridCol w:w="810"/>
        <w:gridCol w:w="2340"/>
        <w:gridCol w:w="810"/>
        <w:gridCol w:w="720"/>
        <w:gridCol w:w="810"/>
      </w:tblGrid>
      <w:tr w:rsidR="00D6076B" w:rsidRPr="00BE5808" w14:paraId="6D31799F" w14:textId="77777777" w:rsidTr="00021E43">
        <w:tc>
          <w:tcPr>
            <w:tcW w:w="49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E227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White Participants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75CC75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POC Participants</w:t>
            </w:r>
          </w:p>
        </w:tc>
      </w:tr>
      <w:tr w:rsidR="00D6076B" w:rsidRPr="00BE5808" w14:paraId="32DA266E" w14:textId="77777777" w:rsidTr="00021E43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1E13AFCA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44BA8EE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59C966B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BE58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34656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BE58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EE2550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91A4042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F2007C8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AD75B65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6076B" w:rsidRPr="00BE5808" w14:paraId="5665C0A8" w14:textId="77777777" w:rsidTr="00021E43">
        <w:tc>
          <w:tcPr>
            <w:tcW w:w="2335" w:type="dxa"/>
            <w:tcBorders>
              <w:top w:val="single" w:sz="4" w:space="0" w:color="auto"/>
            </w:tcBorders>
          </w:tcPr>
          <w:p w14:paraId="760123CC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ractivenes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4C74126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B1B01FC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98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2627D659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6156D7D7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ractivenes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BA34632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1C8C601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0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E60E609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D6076B" w:rsidRPr="00BE5808" w14:paraId="55244BDD" w14:textId="77777777" w:rsidTr="00021E43">
        <w:tc>
          <w:tcPr>
            <w:tcW w:w="2335" w:type="dxa"/>
          </w:tcPr>
          <w:p w14:paraId="189CE19F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ived Intelligence</w:t>
            </w:r>
          </w:p>
        </w:tc>
        <w:tc>
          <w:tcPr>
            <w:tcW w:w="900" w:type="dxa"/>
          </w:tcPr>
          <w:p w14:paraId="55885C83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900" w:type="dxa"/>
          </w:tcPr>
          <w:p w14:paraId="6B51FFEE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4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3D42E58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3E02BA90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Intelligence</w:t>
            </w:r>
          </w:p>
        </w:tc>
        <w:tc>
          <w:tcPr>
            <w:tcW w:w="810" w:type="dxa"/>
          </w:tcPr>
          <w:p w14:paraId="09BC02ED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14:paraId="0CC9050F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810" w:type="dxa"/>
          </w:tcPr>
          <w:p w14:paraId="16D3C474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077</w:t>
            </w:r>
          </w:p>
        </w:tc>
      </w:tr>
      <w:tr w:rsidR="00D6076B" w:rsidRPr="00BE5808" w14:paraId="09ACCD65" w14:textId="77777777" w:rsidTr="00021E43">
        <w:tc>
          <w:tcPr>
            <w:tcW w:w="2335" w:type="dxa"/>
          </w:tcPr>
          <w:p w14:paraId="6C7F4030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00" w:type="dxa"/>
          </w:tcPr>
          <w:p w14:paraId="68CE68A5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00" w:type="dxa"/>
          </w:tcPr>
          <w:p w14:paraId="519181D8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62F17A1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67AA655C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10" w:type="dxa"/>
          </w:tcPr>
          <w:p w14:paraId="0EFF6D84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20" w:type="dxa"/>
          </w:tcPr>
          <w:p w14:paraId="7819146D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10" w:type="dxa"/>
          </w:tcPr>
          <w:p w14:paraId="753191A1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128</w:t>
            </w:r>
          </w:p>
        </w:tc>
      </w:tr>
      <w:tr w:rsidR="00D6076B" w:rsidRPr="00BE5808" w14:paraId="0EE89000" w14:textId="77777777" w:rsidTr="00021E43">
        <w:tc>
          <w:tcPr>
            <w:tcW w:w="2335" w:type="dxa"/>
          </w:tcPr>
          <w:p w14:paraId="45505191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00" w:type="dxa"/>
          </w:tcPr>
          <w:p w14:paraId="3555F228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00" w:type="dxa"/>
          </w:tcPr>
          <w:p w14:paraId="3D37B123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C9365EE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5DBA299C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810" w:type="dxa"/>
          </w:tcPr>
          <w:p w14:paraId="49DB30D2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6</w:t>
            </w:r>
          </w:p>
        </w:tc>
        <w:tc>
          <w:tcPr>
            <w:tcW w:w="720" w:type="dxa"/>
          </w:tcPr>
          <w:p w14:paraId="78ECB862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.75</w:t>
            </w:r>
          </w:p>
        </w:tc>
        <w:tc>
          <w:tcPr>
            <w:tcW w:w="810" w:type="dxa"/>
          </w:tcPr>
          <w:p w14:paraId="2C6A8E79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6</w:t>
            </w:r>
          </w:p>
        </w:tc>
      </w:tr>
      <w:tr w:rsidR="00D6076B" w:rsidRPr="00BE5808" w14:paraId="3F001A48" w14:textId="77777777" w:rsidTr="00021E43">
        <w:tc>
          <w:tcPr>
            <w:tcW w:w="2335" w:type="dxa"/>
          </w:tcPr>
          <w:p w14:paraId="0AE913E3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Race x Gender</w:t>
            </w:r>
          </w:p>
        </w:tc>
        <w:tc>
          <w:tcPr>
            <w:tcW w:w="900" w:type="dxa"/>
          </w:tcPr>
          <w:p w14:paraId="2AACB4AC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00" w:type="dxa"/>
          </w:tcPr>
          <w:p w14:paraId="3E9BEFB8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F483963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10CE791D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Race x Gender</w:t>
            </w:r>
          </w:p>
        </w:tc>
        <w:tc>
          <w:tcPr>
            <w:tcW w:w="810" w:type="dxa"/>
          </w:tcPr>
          <w:p w14:paraId="5C09019C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720" w:type="dxa"/>
          </w:tcPr>
          <w:p w14:paraId="608FA0BA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810" w:type="dxa"/>
          </w:tcPr>
          <w:p w14:paraId="0115DE5C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114</w:t>
            </w:r>
          </w:p>
        </w:tc>
      </w:tr>
      <w:tr w:rsidR="00D6076B" w:rsidRPr="00BE5808" w14:paraId="7ED9FA05" w14:textId="77777777" w:rsidTr="00021E43">
        <w:tc>
          <w:tcPr>
            <w:tcW w:w="2335" w:type="dxa"/>
          </w:tcPr>
          <w:p w14:paraId="01FD121B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900" w:type="dxa"/>
          </w:tcPr>
          <w:p w14:paraId="64AC3B7F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</w:tcPr>
          <w:p w14:paraId="3E735EFD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B0FF74F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5E8F8503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810" w:type="dxa"/>
          </w:tcPr>
          <w:p w14:paraId="42EEB2E9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14:paraId="5A5260EC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0" w:type="dxa"/>
          </w:tcPr>
          <w:p w14:paraId="255D1421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791</w:t>
            </w:r>
          </w:p>
        </w:tc>
      </w:tr>
      <w:tr w:rsidR="00D6076B" w:rsidRPr="00BE5808" w14:paraId="615044C5" w14:textId="77777777" w:rsidTr="00021E43">
        <w:tc>
          <w:tcPr>
            <w:tcW w:w="2335" w:type="dxa"/>
          </w:tcPr>
          <w:p w14:paraId="0B598F53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Gender x Int</w:t>
            </w:r>
          </w:p>
        </w:tc>
        <w:tc>
          <w:tcPr>
            <w:tcW w:w="900" w:type="dxa"/>
          </w:tcPr>
          <w:p w14:paraId="05DC2039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00" w:type="dxa"/>
          </w:tcPr>
          <w:p w14:paraId="68CCDF9B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6AB204B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3E028EB3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Gender x Int</w:t>
            </w:r>
          </w:p>
        </w:tc>
        <w:tc>
          <w:tcPr>
            <w:tcW w:w="810" w:type="dxa"/>
          </w:tcPr>
          <w:p w14:paraId="03293E60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20" w:type="dxa"/>
          </w:tcPr>
          <w:p w14:paraId="604A9814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810" w:type="dxa"/>
          </w:tcPr>
          <w:p w14:paraId="28B921BE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564</w:t>
            </w:r>
          </w:p>
        </w:tc>
      </w:tr>
      <w:tr w:rsidR="00D6076B" w:rsidRPr="00BE5808" w14:paraId="1E33BF1E" w14:textId="77777777" w:rsidTr="00021E43">
        <w:tc>
          <w:tcPr>
            <w:tcW w:w="2335" w:type="dxa"/>
          </w:tcPr>
          <w:p w14:paraId="5F6B3618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e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900" w:type="dxa"/>
          </w:tcPr>
          <w:p w14:paraId="2F073294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</w:tcPr>
          <w:p w14:paraId="422C14E8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02AEA83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79738272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e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810" w:type="dxa"/>
          </w:tcPr>
          <w:p w14:paraId="5F604DF7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14:paraId="0C9BF4FE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0" w:type="dxa"/>
          </w:tcPr>
          <w:p w14:paraId="56127C34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533</w:t>
            </w:r>
          </w:p>
        </w:tc>
      </w:tr>
      <w:tr w:rsidR="00D6076B" w:rsidRPr="00BE5808" w14:paraId="4A6D0343" w14:textId="77777777" w:rsidTr="00021E43">
        <w:tc>
          <w:tcPr>
            <w:tcW w:w="2335" w:type="dxa"/>
          </w:tcPr>
          <w:p w14:paraId="4237AEC6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Race x Int</w:t>
            </w:r>
          </w:p>
        </w:tc>
        <w:tc>
          <w:tcPr>
            <w:tcW w:w="900" w:type="dxa"/>
          </w:tcPr>
          <w:p w14:paraId="6D38C9B4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00" w:type="dxa"/>
          </w:tcPr>
          <w:p w14:paraId="369EEE2F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A245B37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2FCC142A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 x Int</w:t>
            </w:r>
          </w:p>
        </w:tc>
        <w:tc>
          <w:tcPr>
            <w:tcW w:w="810" w:type="dxa"/>
          </w:tcPr>
          <w:p w14:paraId="432E582A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4</w:t>
            </w:r>
          </w:p>
        </w:tc>
        <w:tc>
          <w:tcPr>
            <w:tcW w:w="720" w:type="dxa"/>
          </w:tcPr>
          <w:p w14:paraId="63F912FB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.16</w:t>
            </w:r>
          </w:p>
        </w:tc>
        <w:tc>
          <w:tcPr>
            <w:tcW w:w="810" w:type="dxa"/>
          </w:tcPr>
          <w:p w14:paraId="655A0B36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31</w:t>
            </w:r>
          </w:p>
        </w:tc>
      </w:tr>
      <w:tr w:rsidR="00D6076B" w:rsidRPr="00BE5808" w14:paraId="093FF76B" w14:textId="77777777" w:rsidTr="00021E43">
        <w:tc>
          <w:tcPr>
            <w:tcW w:w="2335" w:type="dxa"/>
          </w:tcPr>
          <w:p w14:paraId="532309B7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x Race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900" w:type="dxa"/>
          </w:tcPr>
          <w:p w14:paraId="02388C4C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00" w:type="dxa"/>
          </w:tcPr>
          <w:p w14:paraId="4E6AF8C7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8D6DAD6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65962DD7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x Race x </w:t>
            </w:r>
            <w:proofErr w:type="spellStart"/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810" w:type="dxa"/>
          </w:tcPr>
          <w:p w14:paraId="4D6972BD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14:paraId="61638A22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0" w:type="dxa"/>
          </w:tcPr>
          <w:p w14:paraId="42B73383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639</w:t>
            </w:r>
          </w:p>
        </w:tc>
      </w:tr>
      <w:tr w:rsidR="00D6076B" w:rsidRPr="00BE5808" w14:paraId="4CFCCE1F" w14:textId="77777777" w:rsidTr="00021E43">
        <w:tc>
          <w:tcPr>
            <w:tcW w:w="2335" w:type="dxa"/>
            <w:tcBorders>
              <w:bottom w:val="single" w:sz="4" w:space="0" w:color="auto"/>
            </w:tcBorders>
          </w:tcPr>
          <w:p w14:paraId="76037AA4" w14:textId="77777777" w:rsidR="00D6076B" w:rsidRPr="00BE5808" w:rsidRDefault="00D6076B" w:rsidP="00021E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Gender x Race x I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E84DD4F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005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A2B2A17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74FAA113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4E02453F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Gender x Race x I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2758BA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83C56B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395849" w14:textId="77777777" w:rsidR="00D6076B" w:rsidRPr="00BE5808" w:rsidRDefault="00D6076B" w:rsidP="00021E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808">
              <w:rPr>
                <w:rFonts w:ascii="Times New Roman" w:eastAsia="Times New Roman" w:hAnsi="Times New Roman" w:cs="Times New Roman"/>
                <w:sz w:val="24"/>
                <w:szCs w:val="24"/>
              </w:rPr>
              <w:t>.568</w:t>
            </w:r>
          </w:p>
        </w:tc>
      </w:tr>
    </w:tbl>
    <w:p w14:paraId="197C60CB" w14:textId="32222E76" w:rsidR="00D6076B" w:rsidRPr="00BE5808" w:rsidRDefault="00D6076B" w:rsidP="00D6076B">
      <w:pPr>
        <w:rPr>
          <w:rFonts w:ascii="Times New Roman" w:eastAsia="Times New Roman" w:hAnsi="Times New Roman" w:cs="Times New Roman"/>
          <w:sz w:val="24"/>
          <w:szCs w:val="24"/>
        </w:rPr>
      </w:pPr>
      <w:r w:rsidRPr="00BE5808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BE5808">
        <w:rPr>
          <w:rFonts w:ascii="Times New Roman" w:eastAsia="Times New Roman" w:hAnsi="Times New Roman" w:cs="Times New Roman"/>
          <w:sz w:val="24"/>
          <w:szCs w:val="24"/>
        </w:rPr>
        <w:t xml:space="preserve">: Race and </w:t>
      </w:r>
      <w:r w:rsidR="00BE5808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BE5808">
        <w:rPr>
          <w:rFonts w:ascii="Times New Roman" w:eastAsia="Times New Roman" w:hAnsi="Times New Roman" w:cs="Times New Roman"/>
          <w:sz w:val="24"/>
          <w:szCs w:val="24"/>
        </w:rPr>
        <w:t>ender were coded such that White = -1, Black = 1, Male = -1, Female = 1.</w:t>
      </w:r>
    </w:p>
    <w:p w14:paraId="3071A886" w14:textId="77777777" w:rsidR="00D6076B" w:rsidRPr="00BE5808" w:rsidRDefault="00D6076B" w:rsidP="00C73AF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20E9E0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2312494C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09CDA363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2C5A340D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55E7F9AD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3A41B673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76F80823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22FBAA85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69A701AA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299D33F8" w14:textId="77777777" w:rsidR="00B37265" w:rsidRPr="00BE5808" w:rsidRDefault="00B37265" w:rsidP="00B70FD3">
      <w:pPr>
        <w:rPr>
          <w:rFonts w:ascii="Times New Roman" w:hAnsi="Times New Roman" w:cs="Times New Roman"/>
        </w:rPr>
      </w:pPr>
    </w:p>
    <w:p w14:paraId="03A1F3EA" w14:textId="7C0E493B" w:rsidR="00B37265" w:rsidRPr="00BE5808" w:rsidRDefault="007D5E2E" w:rsidP="00B70FD3">
      <w:pPr>
        <w:rPr>
          <w:rFonts w:ascii="Times New Roman" w:hAnsi="Times New Roman" w:cs="Times New Roman"/>
        </w:rPr>
      </w:pPr>
      <w:r w:rsidRPr="00243673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/>
          <w:b/>
          <w:bCs/>
        </w:rPr>
        <w:t xml:space="preserve"> 9</w:t>
      </w:r>
    </w:p>
    <w:p w14:paraId="48E8DDCD" w14:textId="35A03271" w:rsidR="00B70FD3" w:rsidRPr="007D5E2E" w:rsidRDefault="00B70FD3" w:rsidP="00B70FD3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 xml:space="preserve">Study 2 </w:t>
      </w:r>
      <w:r w:rsidR="008D7E51" w:rsidRPr="007D5E2E">
        <w:rPr>
          <w:rFonts w:ascii="Times New Roman" w:hAnsi="Times New Roman" w:cs="Times New Roman"/>
          <w:i/>
          <w:iCs/>
        </w:rPr>
        <w:t>C</w:t>
      </w:r>
      <w:r w:rsidRPr="007D5E2E">
        <w:rPr>
          <w:rFonts w:ascii="Times New Roman" w:hAnsi="Times New Roman" w:cs="Times New Roman"/>
          <w:i/>
          <w:iCs/>
        </w:rPr>
        <w:t xml:space="preserve">orrelations by </w:t>
      </w:r>
      <w:r w:rsidR="008D7E51" w:rsidRPr="007D5E2E">
        <w:rPr>
          <w:rFonts w:ascii="Times New Roman" w:hAnsi="Times New Roman" w:cs="Times New Roman"/>
          <w:i/>
          <w:iCs/>
        </w:rPr>
        <w:t>T</w:t>
      </w:r>
      <w:r w:rsidRPr="007D5E2E">
        <w:rPr>
          <w:rFonts w:ascii="Times New Roman" w:hAnsi="Times New Roman" w:cs="Times New Roman"/>
          <w:i/>
          <w:iCs/>
        </w:rPr>
        <w:t xml:space="preserve">arget </w:t>
      </w:r>
      <w:r w:rsidR="008D7E51" w:rsidRPr="007D5E2E">
        <w:rPr>
          <w:rFonts w:ascii="Times New Roman" w:hAnsi="Times New Roman" w:cs="Times New Roman"/>
          <w:i/>
          <w:iCs/>
        </w:rPr>
        <w:t>R</w:t>
      </w:r>
      <w:r w:rsidRPr="007D5E2E">
        <w:rPr>
          <w:rFonts w:ascii="Times New Roman" w:hAnsi="Times New Roman" w:cs="Times New Roman"/>
          <w:i/>
          <w:iCs/>
        </w:rPr>
        <w:t xml:space="preserve">ace and </w:t>
      </w:r>
      <w:r w:rsidR="008D7E51" w:rsidRPr="007D5E2E">
        <w:rPr>
          <w:rFonts w:ascii="Times New Roman" w:hAnsi="Times New Roman" w:cs="Times New Roman"/>
          <w:i/>
          <w:iCs/>
        </w:rPr>
        <w:t>T</w:t>
      </w:r>
      <w:r w:rsidRPr="007D5E2E">
        <w:rPr>
          <w:rFonts w:ascii="Times New Roman" w:hAnsi="Times New Roman" w:cs="Times New Roman"/>
          <w:i/>
          <w:iCs/>
        </w:rPr>
        <w:t xml:space="preserve">arget </w:t>
      </w:r>
      <w:r w:rsidR="008D7E51" w:rsidRPr="007D5E2E">
        <w:rPr>
          <w:rFonts w:ascii="Times New Roman" w:hAnsi="Times New Roman" w:cs="Times New Roman"/>
          <w:i/>
          <w:iCs/>
        </w:rPr>
        <w:t>G</w:t>
      </w:r>
      <w:r w:rsidRPr="007D5E2E">
        <w:rPr>
          <w:rFonts w:ascii="Times New Roman" w:hAnsi="Times New Roman" w:cs="Times New Roman"/>
          <w:i/>
          <w:iCs/>
        </w:rPr>
        <w:t>ender, POC Participants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023"/>
        <w:gridCol w:w="1584"/>
        <w:gridCol w:w="1414"/>
        <w:gridCol w:w="1372"/>
      </w:tblGrid>
      <w:tr w:rsidR="00B70FD3" w:rsidRPr="00BE5808" w14:paraId="09672F6D" w14:textId="77777777" w:rsidTr="00E778A0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2891EE6C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01745CC3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81748CE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050E7DE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ADC1D92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</w:tr>
      <w:tr w:rsidR="00B70FD3" w:rsidRPr="00BE5808" w14:paraId="4CD38F0D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569323B7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65CE0962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C4ACFA4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D0C94A7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6AFAED8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FD3" w:rsidRPr="00BE5808" w14:paraId="5A28A1DD" w14:textId="77777777" w:rsidTr="00E778A0">
        <w:tc>
          <w:tcPr>
            <w:tcW w:w="1549" w:type="dxa"/>
          </w:tcPr>
          <w:p w14:paraId="6B23C5DA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566A3E1F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44DE03E7" w14:textId="7A79F4B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5</w:t>
            </w:r>
            <w:r w:rsidR="00A866C3" w:rsidRPr="00BE58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4" w:type="dxa"/>
          </w:tcPr>
          <w:p w14:paraId="14488A30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3DEA220A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FD3" w:rsidRPr="00BE5808" w14:paraId="396F7AC4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63D67905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35ED9793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6DCA54F" w14:textId="2A20126E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A866C3" w:rsidRPr="00BE58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9BECFC6" w14:textId="1662591B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A866C3" w:rsidRPr="00BE5808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8358D02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B70FD3" w:rsidRPr="00BE5808" w14:paraId="0EE72B4A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04C5808E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27E188C6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248EED2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2FEAE6E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F767805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FD3" w:rsidRPr="00BE5808" w14:paraId="356CDE49" w14:textId="77777777" w:rsidTr="00E778A0">
        <w:tc>
          <w:tcPr>
            <w:tcW w:w="1549" w:type="dxa"/>
          </w:tcPr>
          <w:p w14:paraId="557476B2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6FFA6912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749DD2A5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414" w:type="dxa"/>
          </w:tcPr>
          <w:p w14:paraId="65A6EE90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501AF66F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FD3" w:rsidRPr="00BE5808" w14:paraId="044428BD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2C9867D1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DD399D6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9C18992" w14:textId="23AAF7C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9A1919" w:rsidRPr="00BE580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0C7965B" w14:textId="210BCBF2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9A1919" w:rsidRPr="00BE58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3E0059D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B70FD3" w:rsidRPr="00BE5808" w14:paraId="407E5447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45DB7FD3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0C39F17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BBAFC3D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F6B838F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AA2BECC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FD3" w:rsidRPr="00BE5808" w14:paraId="29A097EC" w14:textId="77777777" w:rsidTr="00E778A0">
        <w:tc>
          <w:tcPr>
            <w:tcW w:w="1549" w:type="dxa"/>
          </w:tcPr>
          <w:p w14:paraId="4973FC29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019D9EF8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16E83D0E" w14:textId="3ADA10F1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4</w:t>
            </w:r>
            <w:r w:rsidR="005B1A23" w:rsidRPr="00BE58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</w:tcPr>
          <w:p w14:paraId="667AF4F6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16147386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FD3" w:rsidRPr="00BE5808" w14:paraId="3115554D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10F11413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0B9BE07E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5FFEF1A" w14:textId="5623DD9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5B1A23" w:rsidRPr="00BE580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684B486" w14:textId="68CDE82D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5B1A23" w:rsidRPr="00BE580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C0E7117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B70FD3" w:rsidRPr="00BE5808" w14:paraId="7E245618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1A762B90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271FCD1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9FCBF09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0397F54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8D6A929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FD3" w:rsidRPr="00BE5808" w14:paraId="0AE1BD6E" w14:textId="77777777" w:rsidTr="00E778A0">
        <w:tc>
          <w:tcPr>
            <w:tcW w:w="1549" w:type="dxa"/>
          </w:tcPr>
          <w:p w14:paraId="5307CC81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6D3D5F61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6681095E" w14:textId="6EF3C2BF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A866C3" w:rsidRPr="00BE580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4" w:type="dxa"/>
          </w:tcPr>
          <w:p w14:paraId="7F51422C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6B6488D1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FD3" w:rsidRPr="00BE5808" w14:paraId="007BB911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112CD00C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7F3620D7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A96D90E" w14:textId="0B89AA9B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A866C3" w:rsidRPr="00BE580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811DF27" w14:textId="4AA9224F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A866C3" w:rsidRPr="00BE580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0AAB8AF" w14:textId="77777777" w:rsidR="00B70FD3" w:rsidRPr="00BE5808" w:rsidRDefault="00B70FD3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</w:tbl>
    <w:p w14:paraId="5B8BFA64" w14:textId="77777777" w:rsidR="00AE03FF" w:rsidRPr="00BE5808" w:rsidRDefault="00AE03FF" w:rsidP="00AE03FF">
      <w:pPr>
        <w:rPr>
          <w:rFonts w:ascii="Times New Roman" w:hAnsi="Times New Roman" w:cs="Times New Roman"/>
        </w:rPr>
      </w:pPr>
      <w:r w:rsidRPr="00BE5808">
        <w:rPr>
          <w:rFonts w:ascii="Times New Roman" w:hAnsi="Times New Roman" w:cs="Times New Roman"/>
        </w:rPr>
        <w:t>POC participants refers to “people of color” participants, which we operationalized as any participant that did not identify as mono-racial White.</w:t>
      </w:r>
    </w:p>
    <w:p w14:paraId="25776A17" w14:textId="77777777" w:rsidR="00B70FD3" w:rsidRPr="00BE5808" w:rsidRDefault="00B70FD3" w:rsidP="00B70FD3">
      <w:pPr>
        <w:rPr>
          <w:rFonts w:ascii="Times New Roman" w:hAnsi="Times New Roman" w:cs="Times New Roman"/>
        </w:rPr>
      </w:pPr>
    </w:p>
    <w:p w14:paraId="23234454" w14:textId="77777777" w:rsidR="00D6076B" w:rsidRPr="00BE5808" w:rsidRDefault="00D6076B" w:rsidP="00C73AF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2C67BB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0E69CF92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76A63A9B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00AAFEC9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1D0B9602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23BE15E4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0379067E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310A97FA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6FEAC622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0C1EDA7A" w14:textId="77777777" w:rsidR="00B37265" w:rsidRPr="00BE5808" w:rsidRDefault="00B37265" w:rsidP="001E00EF">
      <w:pPr>
        <w:rPr>
          <w:rFonts w:ascii="Times New Roman" w:hAnsi="Times New Roman" w:cs="Times New Roman"/>
        </w:rPr>
      </w:pPr>
    </w:p>
    <w:p w14:paraId="003E5842" w14:textId="1CB00137" w:rsidR="00B37265" w:rsidRPr="00BE5808" w:rsidRDefault="007D5E2E" w:rsidP="001E00EF">
      <w:pPr>
        <w:rPr>
          <w:rFonts w:ascii="Times New Roman" w:hAnsi="Times New Roman" w:cs="Times New Roman"/>
        </w:rPr>
      </w:pPr>
      <w:r w:rsidRPr="00243673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/>
          <w:b/>
          <w:bCs/>
        </w:rPr>
        <w:t xml:space="preserve"> 10</w:t>
      </w:r>
    </w:p>
    <w:p w14:paraId="7DC650CE" w14:textId="0C589067" w:rsidR="001E00EF" w:rsidRPr="007D5E2E" w:rsidRDefault="001E00EF" w:rsidP="001E00EF">
      <w:pPr>
        <w:rPr>
          <w:rFonts w:ascii="Times New Roman" w:hAnsi="Times New Roman" w:cs="Times New Roman"/>
          <w:i/>
          <w:iCs/>
        </w:rPr>
      </w:pPr>
      <w:r w:rsidRPr="007D5E2E">
        <w:rPr>
          <w:rFonts w:ascii="Times New Roman" w:hAnsi="Times New Roman" w:cs="Times New Roman"/>
          <w:i/>
          <w:iCs/>
        </w:rPr>
        <w:t xml:space="preserve">Study 2 </w:t>
      </w:r>
      <w:r w:rsidR="008D7E51" w:rsidRPr="007D5E2E">
        <w:rPr>
          <w:rFonts w:ascii="Times New Roman" w:hAnsi="Times New Roman" w:cs="Times New Roman"/>
          <w:i/>
          <w:iCs/>
        </w:rPr>
        <w:t>C</w:t>
      </w:r>
      <w:r w:rsidRPr="007D5E2E">
        <w:rPr>
          <w:rFonts w:ascii="Times New Roman" w:hAnsi="Times New Roman" w:cs="Times New Roman"/>
          <w:i/>
          <w:iCs/>
        </w:rPr>
        <w:t xml:space="preserve">orrelations by </w:t>
      </w:r>
      <w:r w:rsidR="008D7E51" w:rsidRPr="007D5E2E">
        <w:rPr>
          <w:rFonts w:ascii="Times New Roman" w:hAnsi="Times New Roman" w:cs="Times New Roman"/>
          <w:i/>
          <w:iCs/>
        </w:rPr>
        <w:t>T</w:t>
      </w:r>
      <w:r w:rsidRPr="007D5E2E">
        <w:rPr>
          <w:rFonts w:ascii="Times New Roman" w:hAnsi="Times New Roman" w:cs="Times New Roman"/>
          <w:i/>
          <w:iCs/>
        </w:rPr>
        <w:t xml:space="preserve">arget </w:t>
      </w:r>
      <w:r w:rsidR="008D7E51" w:rsidRPr="007D5E2E">
        <w:rPr>
          <w:rFonts w:ascii="Times New Roman" w:hAnsi="Times New Roman" w:cs="Times New Roman"/>
          <w:i/>
          <w:iCs/>
        </w:rPr>
        <w:t>R</w:t>
      </w:r>
      <w:r w:rsidRPr="007D5E2E">
        <w:rPr>
          <w:rFonts w:ascii="Times New Roman" w:hAnsi="Times New Roman" w:cs="Times New Roman"/>
          <w:i/>
          <w:iCs/>
        </w:rPr>
        <w:t xml:space="preserve">ace and </w:t>
      </w:r>
      <w:r w:rsidR="008D7E51" w:rsidRPr="007D5E2E">
        <w:rPr>
          <w:rFonts w:ascii="Times New Roman" w:hAnsi="Times New Roman" w:cs="Times New Roman"/>
          <w:i/>
          <w:iCs/>
        </w:rPr>
        <w:t>T</w:t>
      </w:r>
      <w:r w:rsidRPr="007D5E2E">
        <w:rPr>
          <w:rFonts w:ascii="Times New Roman" w:hAnsi="Times New Roman" w:cs="Times New Roman"/>
          <w:i/>
          <w:iCs/>
        </w:rPr>
        <w:t xml:space="preserve">arget </w:t>
      </w:r>
      <w:r w:rsidR="008D7E51" w:rsidRPr="007D5E2E">
        <w:rPr>
          <w:rFonts w:ascii="Times New Roman" w:hAnsi="Times New Roman" w:cs="Times New Roman"/>
          <w:i/>
          <w:iCs/>
        </w:rPr>
        <w:t>G</w:t>
      </w:r>
      <w:r w:rsidRPr="007D5E2E">
        <w:rPr>
          <w:rFonts w:ascii="Times New Roman" w:hAnsi="Times New Roman" w:cs="Times New Roman"/>
          <w:i/>
          <w:iCs/>
        </w:rPr>
        <w:t>ender, White Participants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023"/>
        <w:gridCol w:w="1584"/>
        <w:gridCol w:w="1414"/>
        <w:gridCol w:w="1372"/>
      </w:tblGrid>
      <w:tr w:rsidR="001E00EF" w:rsidRPr="00BE5808" w14:paraId="67604AD9" w14:textId="77777777" w:rsidTr="00E778A0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3C16F0C3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571F417B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51FE0F3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305BF3E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E8675C1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</w:tr>
      <w:tr w:rsidR="001E00EF" w:rsidRPr="00BE5808" w14:paraId="4E278E4F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74244996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2F27E8C5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91988FC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3A906F5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67CD5EC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0EF" w:rsidRPr="00BE5808" w14:paraId="03EC8985" w14:textId="77777777" w:rsidTr="00E778A0">
        <w:tc>
          <w:tcPr>
            <w:tcW w:w="1549" w:type="dxa"/>
          </w:tcPr>
          <w:p w14:paraId="5E8B42CA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1F8E3446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2D7822B2" w14:textId="34BF27E0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7550C" w:rsidRPr="00BE580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14" w:type="dxa"/>
          </w:tcPr>
          <w:p w14:paraId="74D7C227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14405AEA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0EF" w:rsidRPr="00BE5808" w14:paraId="2B320197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246463DF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3A583076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447FF86" w14:textId="214CCA24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7550C" w:rsidRPr="00BE580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9229DA8" w14:textId="4A705FC2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7550C" w:rsidRPr="00BE580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007180B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1E00EF" w:rsidRPr="00BE5808" w14:paraId="5AF00979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3873BC0C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Black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B01F6B2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561D871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35B92F5C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C5A9AC4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0EF" w:rsidRPr="00BE5808" w14:paraId="6CA9C6FE" w14:textId="77777777" w:rsidTr="00E778A0">
        <w:tc>
          <w:tcPr>
            <w:tcW w:w="1549" w:type="dxa"/>
          </w:tcPr>
          <w:p w14:paraId="45A8509B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6529287E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77034FF9" w14:textId="5630E872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96B3A" w:rsidRPr="00BE580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14" w:type="dxa"/>
          </w:tcPr>
          <w:p w14:paraId="551FFA5E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46D4CC2D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0EF" w:rsidRPr="00BE5808" w14:paraId="3BB5DF12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4843E6A6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FF44931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9A8C34E" w14:textId="54A9ACF5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96B3A" w:rsidRPr="00BE580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A594D65" w14:textId="68C99233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96B3A" w:rsidRPr="00BE580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EFAEF29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1E00EF" w:rsidRPr="00BE5808" w14:paraId="1616DF1A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4B3B93F3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7A7A605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598F85E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87CECDD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B97B566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0EF" w:rsidRPr="00BE5808" w14:paraId="0D74C806" w14:textId="77777777" w:rsidTr="00E778A0">
        <w:tc>
          <w:tcPr>
            <w:tcW w:w="1549" w:type="dxa"/>
          </w:tcPr>
          <w:p w14:paraId="0679A225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034E13AD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65558A18" w14:textId="0BAFBBD0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53284D" w:rsidRPr="00BE580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4" w:type="dxa"/>
          </w:tcPr>
          <w:p w14:paraId="1D9FA80B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10FE7901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0EF" w:rsidRPr="00BE5808" w14:paraId="5BE30713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542A4B8C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75A10AA1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E21BB59" w14:textId="34224F28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53284D" w:rsidRPr="00BE580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F1D1EB9" w14:textId="77D45243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53284D" w:rsidRPr="00BE580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B306D70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  <w:tr w:rsidR="001E00EF" w:rsidRPr="00BE5808" w14:paraId="39C71C4F" w14:textId="77777777" w:rsidTr="00E778A0">
        <w:tc>
          <w:tcPr>
            <w:tcW w:w="1549" w:type="dxa"/>
            <w:tcBorders>
              <w:top w:val="single" w:sz="4" w:space="0" w:color="auto"/>
            </w:tcBorders>
          </w:tcPr>
          <w:p w14:paraId="2F93563F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White wome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2606968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7B88F4E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E5E529D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394427B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0EF" w:rsidRPr="00BE5808" w14:paraId="5A9C988F" w14:textId="77777777" w:rsidTr="00E778A0">
        <w:tc>
          <w:tcPr>
            <w:tcW w:w="1549" w:type="dxa"/>
          </w:tcPr>
          <w:p w14:paraId="2695E24F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5F17C1D8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Perceived Intelligence</w:t>
            </w:r>
          </w:p>
        </w:tc>
        <w:tc>
          <w:tcPr>
            <w:tcW w:w="1584" w:type="dxa"/>
          </w:tcPr>
          <w:p w14:paraId="2D7470CF" w14:textId="323B4385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7550C" w:rsidRPr="00BE580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4" w:type="dxa"/>
          </w:tcPr>
          <w:p w14:paraId="671879E8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14:paraId="3109A8C7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0EF" w:rsidRPr="00BE5808" w14:paraId="175206BA" w14:textId="77777777" w:rsidTr="00E778A0">
        <w:tc>
          <w:tcPr>
            <w:tcW w:w="1549" w:type="dxa"/>
            <w:tcBorders>
              <w:bottom w:val="single" w:sz="4" w:space="0" w:color="auto"/>
            </w:tcBorders>
          </w:tcPr>
          <w:p w14:paraId="44957D9E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3600DDCE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Humanness Ascrip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A4A05A5" w14:textId="33A7E3C2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7550C" w:rsidRPr="00BE58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4C774AA" w14:textId="7BFF0B35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.</w:t>
            </w:r>
            <w:r w:rsidR="0037550C" w:rsidRPr="00BE580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2D382E9" w14:textId="77777777" w:rsidR="001E00EF" w:rsidRPr="00BE5808" w:rsidRDefault="001E00EF" w:rsidP="00E778A0">
            <w:pPr>
              <w:jc w:val="center"/>
              <w:rPr>
                <w:rFonts w:ascii="Times New Roman" w:hAnsi="Times New Roman" w:cs="Times New Roman"/>
              </w:rPr>
            </w:pPr>
            <w:r w:rsidRPr="00BE5808">
              <w:rPr>
                <w:rFonts w:ascii="Times New Roman" w:hAnsi="Times New Roman" w:cs="Times New Roman"/>
              </w:rPr>
              <w:t>1</w:t>
            </w:r>
          </w:p>
        </w:tc>
      </w:tr>
    </w:tbl>
    <w:p w14:paraId="23827896" w14:textId="04A4950A" w:rsidR="00136404" w:rsidRPr="00BE5808" w:rsidRDefault="00136404" w:rsidP="00C73AF1">
      <w:pPr>
        <w:rPr>
          <w:rFonts w:ascii="Times New Roman" w:hAnsi="Times New Roman" w:cs="Times New Roman"/>
        </w:rPr>
      </w:pPr>
    </w:p>
    <w:p w14:paraId="2743F6F5" w14:textId="75047251" w:rsidR="00AC53F0" w:rsidRPr="00BE5808" w:rsidRDefault="00AC53F0">
      <w:pPr>
        <w:rPr>
          <w:rFonts w:ascii="Times New Roman" w:hAnsi="Times New Roman" w:cs="Times New Roman"/>
        </w:rPr>
      </w:pPr>
    </w:p>
    <w:sectPr w:rsidR="00AC53F0" w:rsidRPr="00BE5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F0"/>
    <w:rsid w:val="00015183"/>
    <w:rsid w:val="00020DEC"/>
    <w:rsid w:val="00041C3A"/>
    <w:rsid w:val="00056C6B"/>
    <w:rsid w:val="00082533"/>
    <w:rsid w:val="00093EB0"/>
    <w:rsid w:val="000E1461"/>
    <w:rsid w:val="000E64D8"/>
    <w:rsid w:val="00102D1A"/>
    <w:rsid w:val="00136404"/>
    <w:rsid w:val="00136687"/>
    <w:rsid w:val="001410CB"/>
    <w:rsid w:val="00150D4B"/>
    <w:rsid w:val="00160AA6"/>
    <w:rsid w:val="001749BA"/>
    <w:rsid w:val="001A32B0"/>
    <w:rsid w:val="001B5A63"/>
    <w:rsid w:val="001D4A04"/>
    <w:rsid w:val="001D576C"/>
    <w:rsid w:val="001E00EF"/>
    <w:rsid w:val="001E2BCE"/>
    <w:rsid w:val="00213863"/>
    <w:rsid w:val="0022618D"/>
    <w:rsid w:val="00243673"/>
    <w:rsid w:val="00262164"/>
    <w:rsid w:val="002A6C0A"/>
    <w:rsid w:val="002B3E1D"/>
    <w:rsid w:val="002C3463"/>
    <w:rsid w:val="002E2808"/>
    <w:rsid w:val="002E5736"/>
    <w:rsid w:val="002F692C"/>
    <w:rsid w:val="003015CA"/>
    <w:rsid w:val="00306B6D"/>
    <w:rsid w:val="003160FD"/>
    <w:rsid w:val="00326FA1"/>
    <w:rsid w:val="00354E0B"/>
    <w:rsid w:val="0037550C"/>
    <w:rsid w:val="00384098"/>
    <w:rsid w:val="0039146B"/>
    <w:rsid w:val="00396B3A"/>
    <w:rsid w:val="00407875"/>
    <w:rsid w:val="00425075"/>
    <w:rsid w:val="0045115A"/>
    <w:rsid w:val="00453761"/>
    <w:rsid w:val="00475B38"/>
    <w:rsid w:val="00477134"/>
    <w:rsid w:val="004C4EE6"/>
    <w:rsid w:val="004E55A8"/>
    <w:rsid w:val="00504887"/>
    <w:rsid w:val="00525695"/>
    <w:rsid w:val="0052625A"/>
    <w:rsid w:val="005265FD"/>
    <w:rsid w:val="0053284D"/>
    <w:rsid w:val="00554B46"/>
    <w:rsid w:val="005728EF"/>
    <w:rsid w:val="00575279"/>
    <w:rsid w:val="00591982"/>
    <w:rsid w:val="00595410"/>
    <w:rsid w:val="005B1A23"/>
    <w:rsid w:val="005C75F5"/>
    <w:rsid w:val="00600DAA"/>
    <w:rsid w:val="00677001"/>
    <w:rsid w:val="0068350B"/>
    <w:rsid w:val="0068399E"/>
    <w:rsid w:val="006972EE"/>
    <w:rsid w:val="006D75BB"/>
    <w:rsid w:val="00766DA5"/>
    <w:rsid w:val="007814D0"/>
    <w:rsid w:val="00782020"/>
    <w:rsid w:val="007A6319"/>
    <w:rsid w:val="007C512D"/>
    <w:rsid w:val="007C6A03"/>
    <w:rsid w:val="007D5E2E"/>
    <w:rsid w:val="007E215A"/>
    <w:rsid w:val="00816A3E"/>
    <w:rsid w:val="008334D2"/>
    <w:rsid w:val="00843410"/>
    <w:rsid w:val="008539B9"/>
    <w:rsid w:val="0089519D"/>
    <w:rsid w:val="00897E1A"/>
    <w:rsid w:val="008B5895"/>
    <w:rsid w:val="008D7E51"/>
    <w:rsid w:val="008E0BAC"/>
    <w:rsid w:val="008E4D71"/>
    <w:rsid w:val="00921147"/>
    <w:rsid w:val="00923170"/>
    <w:rsid w:val="00940401"/>
    <w:rsid w:val="00957315"/>
    <w:rsid w:val="009A1919"/>
    <w:rsid w:val="009B0CBF"/>
    <w:rsid w:val="009C762E"/>
    <w:rsid w:val="009E1442"/>
    <w:rsid w:val="00A011B6"/>
    <w:rsid w:val="00A06234"/>
    <w:rsid w:val="00A13D7F"/>
    <w:rsid w:val="00A205DD"/>
    <w:rsid w:val="00A47E65"/>
    <w:rsid w:val="00A520ED"/>
    <w:rsid w:val="00A53C3A"/>
    <w:rsid w:val="00A866C3"/>
    <w:rsid w:val="00A93842"/>
    <w:rsid w:val="00AC53F0"/>
    <w:rsid w:val="00AE03FF"/>
    <w:rsid w:val="00AE66DC"/>
    <w:rsid w:val="00B24BD4"/>
    <w:rsid w:val="00B25D92"/>
    <w:rsid w:val="00B37265"/>
    <w:rsid w:val="00B70FD3"/>
    <w:rsid w:val="00B754C4"/>
    <w:rsid w:val="00B75CE8"/>
    <w:rsid w:val="00B77BF6"/>
    <w:rsid w:val="00BB3CC9"/>
    <w:rsid w:val="00BC24BA"/>
    <w:rsid w:val="00BC57D4"/>
    <w:rsid w:val="00BE5808"/>
    <w:rsid w:val="00BE7395"/>
    <w:rsid w:val="00C12A0F"/>
    <w:rsid w:val="00C161DB"/>
    <w:rsid w:val="00C16EE6"/>
    <w:rsid w:val="00C20FEA"/>
    <w:rsid w:val="00C40704"/>
    <w:rsid w:val="00C606F1"/>
    <w:rsid w:val="00C73AF1"/>
    <w:rsid w:val="00C77B59"/>
    <w:rsid w:val="00C8035D"/>
    <w:rsid w:val="00CB0B13"/>
    <w:rsid w:val="00CB25DF"/>
    <w:rsid w:val="00CC0EBD"/>
    <w:rsid w:val="00CC5C01"/>
    <w:rsid w:val="00CC62F7"/>
    <w:rsid w:val="00CD7B0F"/>
    <w:rsid w:val="00CF0F83"/>
    <w:rsid w:val="00D114EC"/>
    <w:rsid w:val="00D25FFC"/>
    <w:rsid w:val="00D525F8"/>
    <w:rsid w:val="00D6076B"/>
    <w:rsid w:val="00D83376"/>
    <w:rsid w:val="00D914FB"/>
    <w:rsid w:val="00E11ED6"/>
    <w:rsid w:val="00E674DA"/>
    <w:rsid w:val="00E854F8"/>
    <w:rsid w:val="00EA4EF4"/>
    <w:rsid w:val="00EB0F52"/>
    <w:rsid w:val="00EB3449"/>
    <w:rsid w:val="00EE5DDA"/>
    <w:rsid w:val="00EF2C5A"/>
    <w:rsid w:val="00F02A86"/>
    <w:rsid w:val="00F373FC"/>
    <w:rsid w:val="00F8246D"/>
    <w:rsid w:val="00FB411F"/>
    <w:rsid w:val="00FD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26D90"/>
  <w15:chartTrackingRefBased/>
  <w15:docId w15:val="{4AAE48AD-8CC7-405D-A98B-EAE6F5B05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76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3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3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3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3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3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3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3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3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3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3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3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3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53F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AC53F0"/>
  </w:style>
  <w:style w:type="character" w:styleId="CommentReference">
    <w:name w:val="annotation reference"/>
    <w:basedOn w:val="DefaultParagraphFont"/>
    <w:uiPriority w:val="99"/>
    <w:semiHidden/>
    <w:unhideWhenUsed/>
    <w:rsid w:val="00B75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CE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CE8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Neelamberi Devi</dc:creator>
  <cp:keywords/>
  <dc:description/>
  <cp:lastModifiedBy>Klein, Neelamberi Devi</cp:lastModifiedBy>
  <cp:revision>9</cp:revision>
  <dcterms:created xsi:type="dcterms:W3CDTF">2026-02-11T16:10:00Z</dcterms:created>
  <dcterms:modified xsi:type="dcterms:W3CDTF">2026-05-30T18:08:00Z</dcterms:modified>
</cp:coreProperties>
</file>